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59A40E" w14:textId="11B7AD6B" w:rsidR="00DE6FC9" w:rsidRDefault="00FD54D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61D33" w:rsidRPr="00A3509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0526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5523756" w14:textId="66778805" w:rsidR="00140613" w:rsidRDefault="00461D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dds ratio  values and confidence intervals (</w:t>
      </w:r>
      <w:r w:rsidR="007F1A79">
        <w:rPr>
          <w:rFonts w:ascii="Times New Roman" w:hAnsi="Times New Roman" w:cs="Times New Roman"/>
          <w:sz w:val="24"/>
          <w:szCs w:val="24"/>
        </w:rPr>
        <w:t xml:space="preserve">[CL] </w:t>
      </w:r>
      <w:r w:rsidR="000B56B2" w:rsidRPr="009D4812">
        <w:rPr>
          <w:rFonts w:ascii="Times New Roman" w:hAnsi="Times New Roman" w:cs="Times New Roman"/>
          <w:sz w:val="24"/>
          <w:szCs w:val="24"/>
        </w:rPr>
        <w:t>95% lower and upper limit</w:t>
      </w:r>
      <w:r>
        <w:rPr>
          <w:rFonts w:ascii="Times New Roman" w:hAnsi="Times New Roman" w:cs="Times New Roman"/>
          <w:sz w:val="24"/>
          <w:szCs w:val="24"/>
        </w:rPr>
        <w:t xml:space="preserve">) obtained by models of association </w:t>
      </w:r>
      <w:r w:rsidR="008E797A">
        <w:rPr>
          <w:rFonts w:ascii="Times New Roman" w:hAnsi="Times New Roman" w:cs="Times New Roman"/>
          <w:sz w:val="24"/>
          <w:szCs w:val="24"/>
        </w:rPr>
        <w:t xml:space="preserve">for </w:t>
      </w:r>
      <w:r w:rsidR="009C54F9">
        <w:rPr>
          <w:rFonts w:ascii="Times New Roman" w:hAnsi="Times New Roman" w:cs="Times New Roman"/>
          <w:sz w:val="24"/>
          <w:szCs w:val="24"/>
        </w:rPr>
        <w:t xml:space="preserve">perception of general health </w:t>
      </w:r>
      <w:r w:rsidR="008B5812">
        <w:rPr>
          <w:rFonts w:ascii="Times New Roman" w:hAnsi="Times New Roman" w:cs="Times New Roman"/>
          <w:sz w:val="24"/>
          <w:szCs w:val="24"/>
        </w:rPr>
        <w:t xml:space="preserve">and race </w:t>
      </w:r>
      <w:r w:rsidR="00DE6FC9">
        <w:rPr>
          <w:rFonts w:ascii="Times New Roman" w:hAnsi="Times New Roman" w:cs="Times New Roman"/>
          <w:sz w:val="24"/>
          <w:szCs w:val="24"/>
        </w:rPr>
        <w:t xml:space="preserve">when adjusted for </w:t>
      </w:r>
      <w:r w:rsidR="00B963E0">
        <w:rPr>
          <w:rFonts w:ascii="Times New Roman" w:hAnsi="Times New Roman" w:cs="Times New Roman"/>
          <w:sz w:val="24"/>
          <w:szCs w:val="24"/>
        </w:rPr>
        <w:t>s</w:t>
      </w:r>
      <w:r w:rsidR="00F05260" w:rsidRPr="00533737">
        <w:rPr>
          <w:rFonts w:ascii="Times New Roman" w:hAnsi="Times New Roman" w:cs="Times New Roman"/>
          <w:sz w:val="24"/>
          <w:szCs w:val="24"/>
        </w:rPr>
        <w:t>ocial determinants of health</w:t>
      </w:r>
      <w:r w:rsidR="0058307E">
        <w:rPr>
          <w:rFonts w:ascii="Times New Roman" w:hAnsi="Times New Roman" w:cs="Times New Roman"/>
          <w:sz w:val="24"/>
          <w:szCs w:val="24"/>
        </w:rPr>
        <w:t xml:space="preserve"> scores</w:t>
      </w:r>
      <w:r w:rsidR="00DE6FC9">
        <w:rPr>
          <w:rFonts w:ascii="Times New Roman" w:hAnsi="Times New Roman" w:cs="Times New Roman"/>
          <w:sz w:val="24"/>
          <w:szCs w:val="24"/>
        </w:rPr>
        <w:t xml:space="preserve"> and ethnicity.</w:t>
      </w:r>
    </w:p>
    <w:tbl>
      <w:tblPr>
        <w:tblW w:w="945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8"/>
        <w:gridCol w:w="2116"/>
        <w:gridCol w:w="1766"/>
        <w:gridCol w:w="30"/>
        <w:gridCol w:w="1430"/>
        <w:gridCol w:w="930"/>
        <w:gridCol w:w="613"/>
        <w:gridCol w:w="930"/>
        <w:gridCol w:w="30"/>
        <w:gridCol w:w="827"/>
      </w:tblGrid>
      <w:tr w:rsidR="00150370" w:rsidRPr="00F96809" w14:paraId="022634A8" w14:textId="77777777" w:rsidTr="002665AD">
        <w:trPr>
          <w:trHeight w:val="593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B5701E" w14:textId="77777777" w:rsidR="00546DB0" w:rsidRPr="00F96809" w:rsidRDefault="00546DB0" w:rsidP="003A14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968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a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9B0405" w14:textId="5239FA5E" w:rsidR="00546DB0" w:rsidRPr="00F96809" w:rsidRDefault="003A14D7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                   </w:t>
            </w:r>
            <w:r w:rsidR="00546DB0" w:rsidRPr="00F968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D</w:t>
            </w:r>
            <w:r w:rsidR="00546DB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</w:t>
            </w:r>
            <w:r w:rsidR="00546DB0" w:rsidRPr="00F968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</w:t>
            </w:r>
            <w:r w:rsidR="00E7169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968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 Adjusted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F5F47A" w14:textId="6C359D3F" w:rsidR="00546DB0" w:rsidRPr="00EA4D1C" w:rsidRDefault="003A14D7" w:rsidP="001C34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 </w:t>
            </w:r>
            <w:r w:rsidR="00EA4D1C" w:rsidRPr="009D4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12D547" w14:textId="41D5A71D" w:rsidR="006B568D" w:rsidRPr="009D4812" w:rsidRDefault="00F50C84" w:rsidP="009D4812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B568D" w:rsidRPr="009D4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</w:t>
            </w:r>
          </w:p>
          <w:p w14:paraId="16556ECB" w14:textId="008CDF4F" w:rsidR="00546DB0" w:rsidRPr="006B568D" w:rsidRDefault="006B568D" w:rsidP="009D481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D4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mit</w:t>
            </w:r>
          </w:p>
          <w:p w14:paraId="31B0E328" w14:textId="77777777" w:rsidR="00BF782D" w:rsidRPr="00F96809" w:rsidRDefault="00BF782D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69C373" w14:textId="176DAFAA" w:rsidR="00F50C84" w:rsidRDefault="00F50C84" w:rsidP="00F50C8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Upper</w:t>
            </w:r>
          </w:p>
          <w:p w14:paraId="231C093D" w14:textId="25F11582" w:rsidR="00F50C84" w:rsidRPr="00004907" w:rsidRDefault="00F50C84" w:rsidP="00F50C8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Limit</w:t>
            </w:r>
          </w:p>
          <w:p w14:paraId="6A0752AA" w14:textId="6FD6D9B9" w:rsidR="00546DB0" w:rsidRPr="00F96809" w:rsidRDefault="00546DB0" w:rsidP="00F50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FB3B7F" w14:textId="456C39DC" w:rsidR="00546DB0" w:rsidRPr="00F96809" w:rsidRDefault="00546DB0" w:rsidP="001503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968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</w:t>
            </w:r>
            <w:r w:rsidR="0015037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9680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3A14D7" w:rsidRPr="00A61383" w14:paraId="3C79B3A4" w14:textId="77777777" w:rsidTr="002665AD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62D78E59" w14:textId="77777777" w:rsidR="00546DB0" w:rsidRPr="00A61383" w:rsidRDefault="00546DB0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383">
              <w:rPr>
                <w:rFonts w:ascii="Times New Roman" w:hAnsi="Times New Roman" w:cs="Times New Roman"/>
                <w:sz w:val="24"/>
                <w:szCs w:val="24"/>
              </w:rPr>
              <w:t>Black or African American (Ref: White)</w:t>
            </w:r>
          </w:p>
        </w:tc>
        <w:tc>
          <w:tcPr>
            <w:tcW w:w="1766" w:type="dxa"/>
            <w:gridSpan w:val="2"/>
            <w:vAlign w:val="center"/>
            <w:hideMark/>
          </w:tcPr>
          <w:p w14:paraId="027CD277" w14:textId="77777777" w:rsidR="00546DB0" w:rsidRPr="00A61383" w:rsidRDefault="00546DB0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383">
              <w:rPr>
                <w:rFonts w:ascii="Times New Roman" w:hAnsi="Times New Roman" w:cs="Times New Roman"/>
                <w:sz w:val="24"/>
                <w:szCs w:val="24"/>
              </w:rPr>
              <w:t>Neighborhood Characteristics</w:t>
            </w:r>
          </w:p>
        </w:tc>
        <w:tc>
          <w:tcPr>
            <w:tcW w:w="1400" w:type="dxa"/>
            <w:vAlign w:val="center"/>
            <w:hideMark/>
          </w:tcPr>
          <w:p w14:paraId="09A2C273" w14:textId="12AA1A29" w:rsidR="00546DB0" w:rsidRPr="00A61383" w:rsidRDefault="00546DB0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38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C27A4">
              <w:rPr>
                <w:rFonts w:ascii="Times New Roman" w:hAnsi="Times New Roman" w:cs="Times New Roman"/>
                <w:sz w:val="24"/>
                <w:szCs w:val="24"/>
              </w:rPr>
              <w:t>484906</w:t>
            </w:r>
          </w:p>
        </w:tc>
        <w:tc>
          <w:tcPr>
            <w:tcW w:w="1513" w:type="dxa"/>
            <w:gridSpan w:val="2"/>
            <w:vAlign w:val="center"/>
            <w:hideMark/>
          </w:tcPr>
          <w:p w14:paraId="440A777E" w14:textId="22BA516A" w:rsidR="00546DB0" w:rsidRPr="00A61383" w:rsidRDefault="001C27A4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4">
              <w:rPr>
                <w:rFonts w:ascii="Times New Roman" w:hAnsi="Times New Roman" w:cs="Times New Roman"/>
                <w:sz w:val="24"/>
                <w:szCs w:val="24"/>
              </w:rPr>
              <w:t>2.094047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096F2B5" w14:textId="60D22406" w:rsidR="00546DB0" w:rsidRPr="00A61383" w:rsidRDefault="001C27A4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4">
              <w:rPr>
                <w:rFonts w:ascii="Times New Roman" w:hAnsi="Times New Roman" w:cs="Times New Roman"/>
                <w:sz w:val="24"/>
                <w:szCs w:val="24"/>
              </w:rPr>
              <w:t>2.949603</w:t>
            </w:r>
          </w:p>
        </w:tc>
        <w:tc>
          <w:tcPr>
            <w:tcW w:w="782" w:type="dxa"/>
            <w:vAlign w:val="center"/>
            <w:hideMark/>
          </w:tcPr>
          <w:p w14:paraId="19E9E16C" w14:textId="78BCF62F" w:rsidR="00546DB0" w:rsidRPr="00A61383" w:rsidRDefault="00546DB0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383">
              <w:rPr>
                <w:rFonts w:ascii="Times New Roman" w:hAnsi="Times New Roman" w:cs="Times New Roman"/>
                <w:sz w:val="24"/>
                <w:szCs w:val="24"/>
              </w:rPr>
              <w:t xml:space="preserve">  0.00</w:t>
            </w:r>
          </w:p>
        </w:tc>
      </w:tr>
      <w:tr w:rsidR="003A14D7" w:rsidRPr="00A61383" w14:paraId="577D1EE1" w14:textId="77777777" w:rsidTr="002665AD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3ED7864" w14:textId="77777777" w:rsidR="00546DB0" w:rsidRPr="00A61383" w:rsidRDefault="00546DB0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383">
              <w:rPr>
                <w:rFonts w:ascii="Times New Roman" w:hAnsi="Times New Roman" w:cs="Times New Roman"/>
                <w:sz w:val="24"/>
                <w:szCs w:val="24"/>
              </w:rPr>
              <w:t>Black or African American (Ref: White)</w:t>
            </w:r>
          </w:p>
        </w:tc>
        <w:tc>
          <w:tcPr>
            <w:tcW w:w="1766" w:type="dxa"/>
            <w:gridSpan w:val="2"/>
            <w:vAlign w:val="center"/>
            <w:hideMark/>
          </w:tcPr>
          <w:p w14:paraId="683057B0" w14:textId="06821E66" w:rsidR="00546DB0" w:rsidRPr="00A61383" w:rsidRDefault="00A5466A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-to-day</w:t>
            </w:r>
            <w:r w:rsidR="00546DB0" w:rsidRPr="00A61383">
              <w:rPr>
                <w:rFonts w:ascii="Times New Roman" w:hAnsi="Times New Roman" w:cs="Times New Roman"/>
                <w:sz w:val="24"/>
                <w:szCs w:val="24"/>
              </w:rPr>
              <w:t xml:space="preserve"> discrimination </w:t>
            </w:r>
          </w:p>
        </w:tc>
        <w:tc>
          <w:tcPr>
            <w:tcW w:w="1400" w:type="dxa"/>
            <w:vAlign w:val="center"/>
            <w:hideMark/>
          </w:tcPr>
          <w:p w14:paraId="21A0E018" w14:textId="043D5A85" w:rsidR="00546DB0" w:rsidRPr="00A61383" w:rsidRDefault="001C27A4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4">
              <w:rPr>
                <w:rFonts w:ascii="Times New Roman" w:hAnsi="Times New Roman" w:cs="Times New Roman"/>
                <w:sz w:val="24"/>
                <w:szCs w:val="24"/>
              </w:rPr>
              <w:t>1.762092</w:t>
            </w:r>
          </w:p>
        </w:tc>
        <w:tc>
          <w:tcPr>
            <w:tcW w:w="1513" w:type="dxa"/>
            <w:gridSpan w:val="2"/>
            <w:vAlign w:val="center"/>
            <w:hideMark/>
          </w:tcPr>
          <w:p w14:paraId="33C1B470" w14:textId="40C65418" w:rsidR="00546DB0" w:rsidRPr="00A61383" w:rsidRDefault="001C27A4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4">
              <w:rPr>
                <w:rFonts w:ascii="Times New Roman" w:hAnsi="Times New Roman" w:cs="Times New Roman"/>
                <w:sz w:val="24"/>
                <w:szCs w:val="24"/>
              </w:rPr>
              <w:t>1.349909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933FD9D" w14:textId="1394E3E7" w:rsidR="00546DB0" w:rsidRPr="00A61383" w:rsidRDefault="001C27A4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4">
              <w:rPr>
                <w:rFonts w:ascii="Times New Roman" w:hAnsi="Times New Roman" w:cs="Times New Roman"/>
                <w:sz w:val="24"/>
                <w:szCs w:val="24"/>
              </w:rPr>
              <w:t>2.299985</w:t>
            </w:r>
          </w:p>
        </w:tc>
        <w:tc>
          <w:tcPr>
            <w:tcW w:w="782" w:type="dxa"/>
            <w:vAlign w:val="center"/>
            <w:hideMark/>
          </w:tcPr>
          <w:p w14:paraId="4A952A1B" w14:textId="77777777" w:rsidR="00546DB0" w:rsidRPr="00A61383" w:rsidRDefault="00546DB0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383">
              <w:rPr>
                <w:rFonts w:ascii="Times New Roman" w:hAnsi="Times New Roman" w:cs="Times New Roman"/>
                <w:sz w:val="24"/>
                <w:szCs w:val="24"/>
              </w:rPr>
              <w:t xml:space="preserve">  &lt;0.00</w:t>
            </w:r>
          </w:p>
        </w:tc>
      </w:tr>
      <w:tr w:rsidR="003A14D7" w:rsidRPr="00A61383" w14:paraId="4146A005" w14:textId="77777777" w:rsidTr="002665AD">
        <w:trPr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76168C1B" w14:textId="77777777" w:rsidR="00546DB0" w:rsidRPr="00A61383" w:rsidRDefault="00546DB0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383">
              <w:rPr>
                <w:rFonts w:ascii="Times New Roman" w:hAnsi="Times New Roman" w:cs="Times New Roman"/>
                <w:sz w:val="24"/>
                <w:szCs w:val="24"/>
              </w:rPr>
              <w:t>Black or African American (Ref: White)</w:t>
            </w:r>
          </w:p>
        </w:tc>
        <w:tc>
          <w:tcPr>
            <w:tcW w:w="1766" w:type="dxa"/>
            <w:gridSpan w:val="2"/>
            <w:vAlign w:val="center"/>
            <w:hideMark/>
          </w:tcPr>
          <w:p w14:paraId="5A09D700" w14:textId="77777777" w:rsidR="00546DB0" w:rsidRPr="00A61383" w:rsidRDefault="00546DB0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383">
              <w:rPr>
                <w:rFonts w:ascii="Times New Roman" w:hAnsi="Times New Roman" w:cs="Times New Roman"/>
                <w:sz w:val="24"/>
                <w:szCs w:val="24"/>
              </w:rPr>
              <w:t xml:space="preserve">Food and Housing Security </w:t>
            </w:r>
          </w:p>
        </w:tc>
        <w:tc>
          <w:tcPr>
            <w:tcW w:w="1400" w:type="dxa"/>
            <w:vAlign w:val="center"/>
            <w:hideMark/>
          </w:tcPr>
          <w:p w14:paraId="468A0A1E" w14:textId="51F7DDD3" w:rsidR="00546DB0" w:rsidRPr="00A61383" w:rsidRDefault="001C27A4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4">
              <w:rPr>
                <w:rFonts w:ascii="Times New Roman" w:hAnsi="Times New Roman" w:cs="Times New Roman"/>
                <w:sz w:val="24"/>
                <w:szCs w:val="24"/>
              </w:rPr>
              <w:t>1.402444</w:t>
            </w:r>
          </w:p>
        </w:tc>
        <w:tc>
          <w:tcPr>
            <w:tcW w:w="1513" w:type="dxa"/>
            <w:gridSpan w:val="2"/>
            <w:vAlign w:val="center"/>
            <w:hideMark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1C27A4" w:rsidRPr="001C27A4" w14:paraId="66901E57" w14:textId="77777777" w:rsidTr="001C27A4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58FFC0B1" w14:textId="77777777" w:rsidR="001C27A4" w:rsidRPr="001C27A4" w:rsidRDefault="001C27A4" w:rsidP="001C27A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1C27A4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70891</w:t>
                  </w:r>
                </w:p>
              </w:tc>
            </w:tr>
          </w:tbl>
          <w:p w14:paraId="38B3090D" w14:textId="2D05B761" w:rsidR="00546DB0" w:rsidRPr="00A61383" w:rsidRDefault="00546DB0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76EFDA1" w14:textId="4F58C1E7" w:rsidR="00546DB0" w:rsidRPr="00A61383" w:rsidRDefault="001C27A4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4">
              <w:rPr>
                <w:rFonts w:ascii="Times New Roman" w:hAnsi="Times New Roman" w:cs="Times New Roman"/>
                <w:sz w:val="24"/>
                <w:szCs w:val="24"/>
              </w:rPr>
              <w:t>1.833165</w:t>
            </w:r>
          </w:p>
        </w:tc>
        <w:tc>
          <w:tcPr>
            <w:tcW w:w="782" w:type="dxa"/>
            <w:vAlign w:val="center"/>
            <w:hideMark/>
          </w:tcPr>
          <w:p w14:paraId="0804F564" w14:textId="77777777" w:rsidR="00546DB0" w:rsidRPr="00A61383" w:rsidRDefault="00546DB0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383">
              <w:rPr>
                <w:rFonts w:ascii="Times New Roman" w:hAnsi="Times New Roman" w:cs="Times New Roman"/>
                <w:sz w:val="24"/>
                <w:szCs w:val="24"/>
              </w:rPr>
              <w:t xml:space="preserve">  &lt;0.00</w:t>
            </w:r>
          </w:p>
        </w:tc>
      </w:tr>
      <w:tr w:rsidR="003A14D7" w:rsidRPr="00A61383" w14:paraId="3C94F188" w14:textId="77777777" w:rsidTr="002665AD">
        <w:trPr>
          <w:trHeight w:val="618"/>
          <w:tblCellSpacing w:w="15" w:type="dxa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D75BD7A" w14:textId="77777777" w:rsidR="00546DB0" w:rsidRPr="00A61383" w:rsidRDefault="00546DB0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383">
              <w:rPr>
                <w:rFonts w:ascii="Times New Roman" w:hAnsi="Times New Roman" w:cs="Times New Roman"/>
                <w:sz w:val="24"/>
                <w:szCs w:val="24"/>
              </w:rPr>
              <w:t>Black or African American (Ref: White)</w:t>
            </w:r>
          </w:p>
        </w:tc>
        <w:tc>
          <w:tcPr>
            <w:tcW w:w="1766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8F2CD1C" w14:textId="77777777" w:rsidR="00546DB0" w:rsidRPr="00A61383" w:rsidRDefault="00546DB0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383">
              <w:rPr>
                <w:rFonts w:ascii="Times New Roman" w:hAnsi="Times New Roman" w:cs="Times New Roman"/>
                <w:sz w:val="24"/>
                <w:szCs w:val="24"/>
              </w:rPr>
              <w:t xml:space="preserve">Spiritual Life 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  <w:hideMark/>
          </w:tcPr>
          <w:p w14:paraId="55B37234" w14:textId="1B13A791" w:rsidR="00546DB0" w:rsidRPr="00A61383" w:rsidRDefault="001C27A4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4">
              <w:rPr>
                <w:rFonts w:ascii="Times New Roman" w:hAnsi="Times New Roman" w:cs="Times New Roman"/>
                <w:sz w:val="24"/>
                <w:szCs w:val="24"/>
              </w:rPr>
              <w:t>3.301745</w:t>
            </w:r>
          </w:p>
        </w:tc>
        <w:tc>
          <w:tcPr>
            <w:tcW w:w="1513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0311639" w14:textId="5C1027B0" w:rsidR="00546DB0" w:rsidRPr="00A61383" w:rsidRDefault="001C27A4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4">
              <w:rPr>
                <w:rFonts w:ascii="Times New Roman" w:hAnsi="Times New Roman" w:cs="Times New Roman"/>
                <w:sz w:val="24"/>
                <w:szCs w:val="24"/>
              </w:rPr>
              <w:t>2.44451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62E60AC" w14:textId="72CF65BF" w:rsidR="00546DB0" w:rsidRPr="00A61383" w:rsidRDefault="001C27A4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7A4">
              <w:rPr>
                <w:rFonts w:ascii="Times New Roman" w:hAnsi="Times New Roman" w:cs="Times New Roman"/>
                <w:sz w:val="24"/>
                <w:szCs w:val="24"/>
              </w:rPr>
              <w:t>4.459973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  <w:hideMark/>
          </w:tcPr>
          <w:p w14:paraId="4C3F89C4" w14:textId="77777777" w:rsidR="00546DB0" w:rsidRPr="00A61383" w:rsidRDefault="00546DB0" w:rsidP="002921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383">
              <w:rPr>
                <w:rFonts w:ascii="Times New Roman" w:hAnsi="Times New Roman" w:cs="Times New Roman"/>
                <w:sz w:val="24"/>
                <w:szCs w:val="24"/>
              </w:rPr>
              <w:t xml:space="preserve">    0.00 </w:t>
            </w:r>
          </w:p>
        </w:tc>
      </w:tr>
    </w:tbl>
    <w:p w14:paraId="65E3FB89" w14:textId="1437E91C" w:rsidR="00533737" w:rsidRPr="00533737" w:rsidRDefault="00533737" w:rsidP="00533737">
      <w:pPr>
        <w:rPr>
          <w:rFonts w:ascii="Times New Roman" w:hAnsi="Times New Roman" w:cs="Times New Roman"/>
          <w:sz w:val="24"/>
          <w:szCs w:val="24"/>
        </w:rPr>
      </w:pPr>
      <w:r w:rsidRPr="00533737">
        <w:rPr>
          <w:rFonts w:ascii="Times New Roman" w:hAnsi="Times New Roman" w:cs="Times New Roman"/>
          <w:sz w:val="24"/>
          <w:szCs w:val="24"/>
        </w:rPr>
        <w:t xml:space="preserve">Note. </w:t>
      </w:r>
      <w:r w:rsidR="00F05260">
        <w:rPr>
          <w:rFonts w:ascii="Times New Roman" w:hAnsi="Times New Roman" w:cs="Times New Roman"/>
          <w:sz w:val="24"/>
          <w:szCs w:val="24"/>
        </w:rPr>
        <w:t>P</w:t>
      </w:r>
      <w:r w:rsidRPr="00533737">
        <w:rPr>
          <w:rFonts w:ascii="Times New Roman" w:hAnsi="Times New Roman" w:cs="Times New Roman"/>
          <w:sz w:val="24"/>
          <w:szCs w:val="24"/>
        </w:rPr>
        <w:t>-value &lt;0.05 is statistically significant.</w:t>
      </w:r>
    </w:p>
    <w:p w14:paraId="68461046" w14:textId="77777777" w:rsidR="0055739B" w:rsidRDefault="0055739B">
      <w:pPr>
        <w:rPr>
          <w:rFonts w:ascii="Times New Roman" w:hAnsi="Times New Roman" w:cs="Times New Roman"/>
          <w:sz w:val="24"/>
          <w:szCs w:val="24"/>
        </w:rPr>
      </w:pPr>
    </w:p>
    <w:p w14:paraId="127EBDC6" w14:textId="46868673" w:rsidR="003B0FBF" w:rsidRDefault="00FD54D4" w:rsidP="00062D4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62D4A" w:rsidRPr="00A3509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963E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8A4EBEA" w14:textId="197F5649" w:rsidR="003B0FBF" w:rsidRDefault="003B0FBF" w:rsidP="003B0F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dds ratio  values and confidence intervals (</w:t>
      </w:r>
      <w:r w:rsidR="007F1A79">
        <w:rPr>
          <w:rFonts w:ascii="Times New Roman" w:hAnsi="Times New Roman" w:cs="Times New Roman"/>
          <w:sz w:val="24"/>
          <w:szCs w:val="24"/>
        </w:rPr>
        <w:t xml:space="preserve">[CL] </w:t>
      </w:r>
      <w:r w:rsidR="000B56B2" w:rsidRPr="00004907">
        <w:rPr>
          <w:rFonts w:ascii="Times New Roman" w:hAnsi="Times New Roman" w:cs="Times New Roman"/>
          <w:sz w:val="24"/>
          <w:szCs w:val="24"/>
        </w:rPr>
        <w:t>95% lower and upper limit</w:t>
      </w:r>
      <w:r>
        <w:rPr>
          <w:rFonts w:ascii="Times New Roman" w:hAnsi="Times New Roman" w:cs="Times New Roman"/>
          <w:sz w:val="24"/>
          <w:szCs w:val="24"/>
        </w:rPr>
        <w:t xml:space="preserve">) obtained by models of association </w:t>
      </w:r>
      <w:r w:rsidR="008E797A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perception of general mental health</w:t>
      </w:r>
      <w:r w:rsidR="008B5812">
        <w:rPr>
          <w:rFonts w:ascii="Times New Roman" w:hAnsi="Times New Roman" w:cs="Times New Roman"/>
          <w:sz w:val="24"/>
          <w:szCs w:val="24"/>
        </w:rPr>
        <w:t xml:space="preserve"> and race</w:t>
      </w:r>
      <w:r>
        <w:rPr>
          <w:rFonts w:ascii="Times New Roman" w:hAnsi="Times New Roman" w:cs="Times New Roman"/>
          <w:sz w:val="24"/>
          <w:szCs w:val="24"/>
        </w:rPr>
        <w:t xml:space="preserve"> when adjusted for </w:t>
      </w:r>
      <w:r w:rsidR="00B963E0">
        <w:rPr>
          <w:rFonts w:ascii="Times New Roman" w:hAnsi="Times New Roman" w:cs="Times New Roman"/>
          <w:sz w:val="24"/>
          <w:szCs w:val="24"/>
        </w:rPr>
        <w:t>s</w:t>
      </w:r>
      <w:r w:rsidR="00B963E0" w:rsidRPr="00533737">
        <w:rPr>
          <w:rFonts w:ascii="Times New Roman" w:hAnsi="Times New Roman" w:cs="Times New Roman"/>
          <w:sz w:val="24"/>
          <w:szCs w:val="24"/>
        </w:rPr>
        <w:t>ocial determinants of health</w:t>
      </w:r>
      <w:r>
        <w:rPr>
          <w:rFonts w:ascii="Times New Roman" w:hAnsi="Times New Roman" w:cs="Times New Roman"/>
          <w:sz w:val="24"/>
          <w:szCs w:val="24"/>
        </w:rPr>
        <w:t xml:space="preserve"> scores and ethnicity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0"/>
        <w:gridCol w:w="270"/>
        <w:gridCol w:w="2520"/>
        <w:gridCol w:w="1488"/>
        <w:gridCol w:w="1086"/>
        <w:gridCol w:w="960"/>
        <w:gridCol w:w="816"/>
      </w:tblGrid>
      <w:tr w:rsidR="00150370" w:rsidRPr="009B67EF" w14:paraId="7C8E1D9F" w14:textId="77777777" w:rsidTr="007644DB">
        <w:trPr>
          <w:trHeight w:val="305"/>
          <w:tblHeader/>
          <w:tblCellSpacing w:w="15" w:type="dxa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89FD5A" w14:textId="77777777" w:rsidR="00997D1A" w:rsidRPr="009B67EF" w:rsidRDefault="00997D1A" w:rsidP="00286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7E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ace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C9308D" w14:textId="565D6199" w:rsidR="00997D1A" w:rsidRPr="009B67EF" w:rsidRDefault="00997D1A" w:rsidP="00F25E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B67E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D</w:t>
            </w:r>
            <w:r w:rsidR="00D432B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</w:t>
            </w:r>
            <w:r w:rsidRPr="009B67E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</w:t>
            </w:r>
            <w:r w:rsidR="0028604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B67E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</w:t>
            </w:r>
            <w:r w:rsidR="0028604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B67E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djusted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58564E" w14:textId="19790CC3" w:rsidR="00997D1A" w:rsidRPr="009B67EF" w:rsidRDefault="007644DB" w:rsidP="007644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21EF7" w:rsidRPr="009D4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429170" w14:textId="14939C6F" w:rsidR="00621EF7" w:rsidRPr="00004907" w:rsidRDefault="00985B7C" w:rsidP="00621EF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21EF7" w:rsidRPr="00004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</w:t>
            </w:r>
          </w:p>
          <w:p w14:paraId="4AD25406" w14:textId="7B33A8DC" w:rsidR="00621EF7" w:rsidRPr="006B568D" w:rsidRDefault="007644DB" w:rsidP="007644D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21EF7" w:rsidRPr="00004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mit</w:t>
            </w:r>
          </w:p>
          <w:p w14:paraId="7EF3DA4E" w14:textId="77777777" w:rsidR="00124C47" w:rsidRPr="009B67EF" w:rsidRDefault="00124C47" w:rsidP="00621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C55BBE" w14:textId="77777777" w:rsidR="00052EEE" w:rsidRDefault="00052EEE" w:rsidP="00052EE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</w:t>
            </w:r>
          </w:p>
          <w:p w14:paraId="2FF293B4" w14:textId="0207DB14" w:rsidR="00052EEE" w:rsidRDefault="00052EEE" w:rsidP="00052EE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mit</w:t>
            </w:r>
          </w:p>
          <w:p w14:paraId="6C0AD8B8" w14:textId="3E618B12" w:rsidR="00124C47" w:rsidRPr="009B67EF" w:rsidRDefault="00052EEE" w:rsidP="00052EEE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290ABE" w14:textId="321943E7" w:rsidR="00997D1A" w:rsidRPr="009B67EF" w:rsidRDefault="00150370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p </w:t>
            </w:r>
            <w:r w:rsidR="00997D1A" w:rsidRPr="009B67E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997D1A" w:rsidRPr="009B67EF" w14:paraId="60A4984E" w14:textId="77777777" w:rsidTr="007644DB">
        <w:trPr>
          <w:trHeight w:val="744"/>
          <w:tblCellSpacing w:w="15" w:type="dxa"/>
        </w:trPr>
        <w:tc>
          <w:tcPr>
            <w:tcW w:w="2385" w:type="dxa"/>
            <w:gridSpan w:val="2"/>
            <w:vAlign w:val="center"/>
            <w:hideMark/>
          </w:tcPr>
          <w:p w14:paraId="47EEA19A" w14:textId="77777777" w:rsidR="00997D1A" w:rsidRDefault="00997D1A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7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lack or African American (Ref: White)</w:t>
            </w:r>
          </w:p>
          <w:p w14:paraId="41B43D6A" w14:textId="77777777" w:rsidR="009F747D" w:rsidRPr="009B67EF" w:rsidRDefault="009F747D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90" w:type="dxa"/>
            <w:vAlign w:val="center"/>
            <w:hideMark/>
          </w:tcPr>
          <w:p w14:paraId="5B3F3D00" w14:textId="77777777" w:rsidR="00F971CE" w:rsidRDefault="00F971CE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</w:t>
            </w:r>
            <w:r w:rsidR="00997D1A" w:rsidRPr="009B67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upportive </w:t>
            </w:r>
          </w:p>
          <w:p w14:paraId="35B24523" w14:textId="503B5171" w:rsidR="009F747D" w:rsidRDefault="00F971CE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</w:t>
            </w:r>
            <w:r w:rsidR="00997D1A" w:rsidRPr="009B67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lationships</w:t>
            </w:r>
          </w:p>
          <w:p w14:paraId="3AA4F23C" w14:textId="77777777" w:rsidR="009F747D" w:rsidRPr="009B67EF" w:rsidRDefault="009F747D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58" w:type="dxa"/>
            <w:vAlign w:val="center"/>
            <w:hideMark/>
          </w:tcPr>
          <w:p w14:paraId="64EDC2C2" w14:textId="451DF8C6" w:rsidR="00997D1A" w:rsidRPr="009B67EF" w:rsidRDefault="001C27A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27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62092</w:t>
            </w:r>
          </w:p>
        </w:tc>
        <w:tc>
          <w:tcPr>
            <w:tcW w:w="1056" w:type="dxa"/>
            <w:vAlign w:val="center"/>
            <w:hideMark/>
          </w:tcPr>
          <w:p w14:paraId="105579F3" w14:textId="29DD9DFF" w:rsidR="00997D1A" w:rsidRPr="009B67EF" w:rsidRDefault="001C27A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27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49909</w:t>
            </w:r>
          </w:p>
        </w:tc>
        <w:tc>
          <w:tcPr>
            <w:tcW w:w="930" w:type="dxa"/>
            <w:vAlign w:val="center"/>
            <w:hideMark/>
          </w:tcPr>
          <w:p w14:paraId="3A342137" w14:textId="3602FFDA" w:rsidR="00997D1A" w:rsidRPr="009B67EF" w:rsidRDefault="001C27A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27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299985</w:t>
            </w:r>
          </w:p>
        </w:tc>
        <w:tc>
          <w:tcPr>
            <w:tcW w:w="0" w:type="auto"/>
            <w:vAlign w:val="center"/>
            <w:hideMark/>
          </w:tcPr>
          <w:p w14:paraId="7CEB0ED2" w14:textId="77777777" w:rsidR="00997D1A" w:rsidRPr="009B67EF" w:rsidRDefault="00997D1A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B67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</w:t>
            </w:r>
          </w:p>
        </w:tc>
      </w:tr>
      <w:tr w:rsidR="00997D1A" w:rsidRPr="009B67EF" w14:paraId="5B97BCFA" w14:textId="77777777" w:rsidTr="007644DB">
        <w:trPr>
          <w:tblCellSpacing w:w="15" w:type="dxa"/>
        </w:trPr>
        <w:tc>
          <w:tcPr>
            <w:tcW w:w="2385" w:type="dxa"/>
            <w:gridSpan w:val="2"/>
            <w:vAlign w:val="center"/>
            <w:hideMark/>
          </w:tcPr>
          <w:p w14:paraId="1057ECF3" w14:textId="2014B921" w:rsidR="00997D1A" w:rsidRDefault="00997D1A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7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Black or African </w:t>
            </w:r>
            <w:r w:rsidR="00F971C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B67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merican (Ref: White)</w:t>
            </w:r>
          </w:p>
          <w:p w14:paraId="2573D8A8" w14:textId="77777777" w:rsidR="009F747D" w:rsidRPr="009B67EF" w:rsidRDefault="009F747D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90" w:type="dxa"/>
            <w:vAlign w:val="center"/>
            <w:hideMark/>
          </w:tcPr>
          <w:p w14:paraId="7C65F370" w14:textId="27572BDC" w:rsidR="00F971CE" w:rsidRDefault="00F971CE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</w:t>
            </w:r>
            <w:r w:rsidR="00A546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y-to-day</w:t>
            </w:r>
          </w:p>
          <w:p w14:paraId="01A45BA8" w14:textId="6E391CDA" w:rsidR="00997D1A" w:rsidRDefault="00F971CE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="00997D1A" w:rsidRPr="0034749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discrimination</w:t>
            </w:r>
          </w:p>
          <w:p w14:paraId="684B6338" w14:textId="77777777" w:rsidR="002F56EE" w:rsidRPr="009B67EF" w:rsidRDefault="002F56EE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58" w:type="dxa"/>
            <w:vAlign w:val="center"/>
            <w:hideMark/>
          </w:tcPr>
          <w:p w14:paraId="2F2A5268" w14:textId="2C1E1B39" w:rsidR="00997D1A" w:rsidRPr="009B67EF" w:rsidRDefault="001C27A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27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02444</w:t>
            </w:r>
          </w:p>
        </w:tc>
        <w:tc>
          <w:tcPr>
            <w:tcW w:w="1056" w:type="dxa"/>
            <w:vAlign w:val="center"/>
            <w:hideMark/>
          </w:tcPr>
          <w:p w14:paraId="05A82B50" w14:textId="1A07290F" w:rsidR="00997D1A" w:rsidRPr="009B67EF" w:rsidRDefault="001C27A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27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70891</w:t>
            </w:r>
          </w:p>
        </w:tc>
        <w:tc>
          <w:tcPr>
            <w:tcW w:w="930" w:type="dxa"/>
            <w:vAlign w:val="center"/>
            <w:hideMark/>
          </w:tcPr>
          <w:p w14:paraId="1F925323" w14:textId="1FBEE5A4" w:rsidR="00997D1A" w:rsidRPr="009B67EF" w:rsidRDefault="001C27A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27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33165</w:t>
            </w:r>
          </w:p>
        </w:tc>
        <w:tc>
          <w:tcPr>
            <w:tcW w:w="0" w:type="auto"/>
            <w:vAlign w:val="center"/>
            <w:hideMark/>
          </w:tcPr>
          <w:p w14:paraId="4B8C2C99" w14:textId="373EC0F3" w:rsidR="00997D1A" w:rsidRPr="009B67EF" w:rsidRDefault="00997D1A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B67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</w:t>
            </w:r>
            <w:r w:rsidR="001C27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997D1A" w:rsidRPr="009B67EF" w14:paraId="7D6D8040" w14:textId="77777777" w:rsidTr="007644DB">
        <w:trPr>
          <w:tblCellSpacing w:w="15" w:type="dxa"/>
        </w:trPr>
        <w:tc>
          <w:tcPr>
            <w:tcW w:w="238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6F6E5BA" w14:textId="77777777" w:rsidR="00997D1A" w:rsidRDefault="00997D1A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7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lack or African American (Ref: White)</w:t>
            </w:r>
          </w:p>
          <w:p w14:paraId="6739A307" w14:textId="77777777" w:rsidR="00827FB9" w:rsidRPr="009B67EF" w:rsidRDefault="00827FB9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90" w:type="dxa"/>
            <w:tcBorders>
              <w:bottom w:val="single" w:sz="4" w:space="0" w:color="auto"/>
            </w:tcBorders>
            <w:vAlign w:val="center"/>
            <w:hideMark/>
          </w:tcPr>
          <w:p w14:paraId="29302613" w14:textId="2ED286AE" w:rsidR="00997D1A" w:rsidRPr="009B67EF" w:rsidRDefault="00F971CE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</w:t>
            </w:r>
            <w:r w:rsidR="00997D1A" w:rsidRPr="009B67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piritual Life 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  <w:hideMark/>
          </w:tcPr>
          <w:p w14:paraId="37317B46" w14:textId="7D7CF055" w:rsidR="00997D1A" w:rsidRPr="009B67EF" w:rsidRDefault="00997D1A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B67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</w:t>
            </w:r>
            <w:r w:rsidR="001C27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1745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  <w:hideMark/>
          </w:tcPr>
          <w:p w14:paraId="0052F424" w14:textId="3D1CE6B6" w:rsidR="00997D1A" w:rsidRPr="009B67EF" w:rsidRDefault="001C27A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27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44512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  <w:hideMark/>
          </w:tcPr>
          <w:p w14:paraId="096CB60A" w14:textId="18CBBB72" w:rsidR="00997D1A" w:rsidRPr="009B67EF" w:rsidRDefault="001C27A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27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4599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905083" w14:textId="77777777" w:rsidR="00997D1A" w:rsidRPr="009B67EF" w:rsidRDefault="00997D1A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9B67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</w:t>
            </w:r>
          </w:p>
        </w:tc>
      </w:tr>
    </w:tbl>
    <w:p w14:paraId="5B11C2F7" w14:textId="6ADA4BFD" w:rsidR="00533737" w:rsidRPr="00533737" w:rsidRDefault="00533737" w:rsidP="00533737">
      <w:pPr>
        <w:rPr>
          <w:rFonts w:ascii="Times New Roman" w:hAnsi="Times New Roman" w:cs="Times New Roman"/>
          <w:sz w:val="24"/>
          <w:szCs w:val="24"/>
        </w:rPr>
      </w:pPr>
      <w:r w:rsidRPr="00533737">
        <w:rPr>
          <w:rFonts w:ascii="Times New Roman" w:hAnsi="Times New Roman" w:cs="Times New Roman"/>
          <w:sz w:val="24"/>
          <w:szCs w:val="24"/>
        </w:rPr>
        <w:t xml:space="preserve">Note. </w:t>
      </w:r>
      <w:r w:rsidR="00653F16">
        <w:rPr>
          <w:rFonts w:ascii="Times New Roman" w:hAnsi="Times New Roman" w:cs="Times New Roman"/>
          <w:sz w:val="24"/>
          <w:szCs w:val="24"/>
        </w:rPr>
        <w:t>P</w:t>
      </w:r>
      <w:r w:rsidRPr="00533737">
        <w:rPr>
          <w:rFonts w:ascii="Times New Roman" w:hAnsi="Times New Roman" w:cs="Times New Roman"/>
          <w:sz w:val="24"/>
          <w:szCs w:val="24"/>
        </w:rPr>
        <w:t>-value &lt;0.05 is statistically significant.</w:t>
      </w:r>
    </w:p>
    <w:p w14:paraId="36CCBD5C" w14:textId="77777777" w:rsidR="00062D4A" w:rsidRDefault="00062D4A"/>
    <w:p w14:paraId="15645836" w14:textId="77777777" w:rsidR="00062D4A" w:rsidRDefault="00062D4A"/>
    <w:p w14:paraId="09B270FD" w14:textId="31E0BE26" w:rsidR="00827FB9" w:rsidRDefault="00FD54D4" w:rsidP="00FD54D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CF1BB9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Pr="00A3509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F1BB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963E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404FAFF" w14:textId="5AE2CA65" w:rsidR="00827FB9" w:rsidRDefault="00827FB9" w:rsidP="00827F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dds ratio  values and confidence intervals (</w:t>
      </w:r>
      <w:r w:rsidR="005758C6">
        <w:rPr>
          <w:rFonts w:ascii="Times New Roman" w:hAnsi="Times New Roman" w:cs="Times New Roman"/>
          <w:sz w:val="24"/>
          <w:szCs w:val="24"/>
        </w:rPr>
        <w:t xml:space="preserve">[CL] </w:t>
      </w:r>
      <w:r w:rsidR="000B56B2" w:rsidRPr="00004907">
        <w:rPr>
          <w:rFonts w:ascii="Times New Roman" w:hAnsi="Times New Roman" w:cs="Times New Roman"/>
          <w:sz w:val="24"/>
          <w:szCs w:val="24"/>
        </w:rPr>
        <w:t>95% lower and upper limit</w:t>
      </w:r>
      <w:r>
        <w:rPr>
          <w:rFonts w:ascii="Times New Roman" w:hAnsi="Times New Roman" w:cs="Times New Roman"/>
          <w:sz w:val="24"/>
          <w:szCs w:val="24"/>
        </w:rPr>
        <w:t xml:space="preserve">) obtained by models of association </w:t>
      </w:r>
      <w:r w:rsidR="008E797A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perception of </w:t>
      </w:r>
      <w:r w:rsidR="00813489">
        <w:rPr>
          <w:rFonts w:ascii="Times New Roman" w:hAnsi="Times New Roman" w:cs="Times New Roman"/>
          <w:sz w:val="24"/>
          <w:szCs w:val="24"/>
        </w:rPr>
        <w:t xml:space="preserve">social </w:t>
      </w:r>
      <w:r w:rsidR="00DE5DB2">
        <w:rPr>
          <w:rFonts w:ascii="Times New Roman" w:hAnsi="Times New Roman" w:cs="Times New Roman"/>
          <w:sz w:val="24"/>
          <w:szCs w:val="24"/>
        </w:rPr>
        <w:t>satisfa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B5812">
        <w:rPr>
          <w:rFonts w:ascii="Times New Roman" w:hAnsi="Times New Roman" w:cs="Times New Roman"/>
          <w:sz w:val="24"/>
          <w:szCs w:val="24"/>
        </w:rPr>
        <w:t xml:space="preserve">and race </w:t>
      </w:r>
      <w:r>
        <w:rPr>
          <w:rFonts w:ascii="Times New Roman" w:hAnsi="Times New Roman" w:cs="Times New Roman"/>
          <w:sz w:val="24"/>
          <w:szCs w:val="24"/>
        </w:rPr>
        <w:t xml:space="preserve">when adjusted for </w:t>
      </w:r>
      <w:r w:rsidR="00B963E0">
        <w:rPr>
          <w:rFonts w:ascii="Times New Roman" w:hAnsi="Times New Roman" w:cs="Times New Roman"/>
          <w:sz w:val="24"/>
          <w:szCs w:val="24"/>
        </w:rPr>
        <w:t>s</w:t>
      </w:r>
      <w:r w:rsidR="00B963E0" w:rsidRPr="00533737">
        <w:rPr>
          <w:rFonts w:ascii="Times New Roman" w:hAnsi="Times New Roman" w:cs="Times New Roman"/>
          <w:sz w:val="24"/>
          <w:szCs w:val="24"/>
        </w:rPr>
        <w:t>ocial determinants of health</w:t>
      </w:r>
      <w:r>
        <w:rPr>
          <w:rFonts w:ascii="Times New Roman" w:hAnsi="Times New Roman" w:cs="Times New Roman"/>
          <w:sz w:val="24"/>
          <w:szCs w:val="24"/>
        </w:rPr>
        <w:t xml:space="preserve"> scores and ethnicity.</w:t>
      </w:r>
    </w:p>
    <w:tbl>
      <w:tblPr>
        <w:tblW w:w="945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7"/>
        <w:gridCol w:w="1672"/>
        <w:gridCol w:w="1860"/>
        <w:gridCol w:w="1980"/>
        <w:gridCol w:w="1980"/>
        <w:gridCol w:w="721"/>
      </w:tblGrid>
      <w:tr w:rsidR="003908B2" w:rsidRPr="00032B60" w14:paraId="0D5D0CC8" w14:textId="77777777" w:rsidTr="009D4812">
        <w:trPr>
          <w:trHeight w:val="575"/>
          <w:tblHeader/>
          <w:tblCellSpacing w:w="15" w:type="dxa"/>
        </w:trPr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B6D4A6" w14:textId="77777777" w:rsidR="003908B2" w:rsidRPr="00032B60" w:rsidRDefault="003908B2" w:rsidP="00DB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32B6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ace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08ACE8" w14:textId="60AB363B" w:rsidR="003908B2" w:rsidRPr="00032B60" w:rsidRDefault="003908B2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32B6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D</w:t>
            </w:r>
            <w:r w:rsidR="0015037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</w:t>
            </w:r>
            <w:r w:rsidRPr="00032B6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</w:t>
            </w:r>
            <w:r w:rsidR="0015037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="00150370" w:rsidRPr="00032B6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 Adjusted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DE40DC" w14:textId="1081EE25" w:rsidR="003908B2" w:rsidRPr="00032B60" w:rsidRDefault="004A3BC9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D4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7182D9" w14:textId="789AA359" w:rsidR="003908B2" w:rsidRDefault="004A3BC9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ower</w:t>
            </w:r>
            <w:r w:rsidR="00E445B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          </w:t>
            </w:r>
          </w:p>
          <w:p w14:paraId="36632DE7" w14:textId="77777777" w:rsidR="004A3BC9" w:rsidRDefault="004A3BC9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imit</w:t>
            </w:r>
          </w:p>
          <w:p w14:paraId="426B0612" w14:textId="65F59F15" w:rsidR="00E445BD" w:rsidRPr="00032B60" w:rsidRDefault="00E445BD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875478" w14:textId="77777777" w:rsidR="003908B2" w:rsidRDefault="005D3656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Upper</w:t>
            </w:r>
          </w:p>
          <w:p w14:paraId="231081A1" w14:textId="10C3DE4E" w:rsidR="005D3656" w:rsidRDefault="005D3656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imit</w:t>
            </w:r>
          </w:p>
          <w:p w14:paraId="1ED4CBB0" w14:textId="4C75C54D" w:rsidR="005D3656" w:rsidRPr="00032B60" w:rsidRDefault="005D3656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96EF09" w14:textId="694F1180" w:rsidR="003908B2" w:rsidRPr="00032B60" w:rsidRDefault="003908B2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32B6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</w:t>
            </w:r>
            <w:r w:rsidR="0015037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32B6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3908B2" w:rsidRPr="00032B60" w14:paraId="0F6ECB7E" w14:textId="77777777" w:rsidTr="009D4812">
        <w:trPr>
          <w:trHeight w:val="753"/>
          <w:tblCellSpacing w:w="15" w:type="dxa"/>
        </w:trPr>
        <w:tc>
          <w:tcPr>
            <w:tcW w:w="1192" w:type="dxa"/>
            <w:vAlign w:val="center"/>
            <w:hideMark/>
          </w:tcPr>
          <w:p w14:paraId="555ED747" w14:textId="77777777" w:rsidR="003908B2" w:rsidRPr="00032B60" w:rsidRDefault="003908B2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32B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lack or African American (Ref: White)</w:t>
            </w:r>
          </w:p>
        </w:tc>
        <w:tc>
          <w:tcPr>
            <w:tcW w:w="1642" w:type="dxa"/>
            <w:vAlign w:val="center"/>
            <w:hideMark/>
          </w:tcPr>
          <w:p w14:paraId="27323FC6" w14:textId="51F5B5FD" w:rsidR="00150370" w:rsidRDefault="00150370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3908B2" w:rsidRPr="00032B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upportive </w:t>
            </w:r>
          </w:p>
          <w:p w14:paraId="3275B375" w14:textId="690E82FE" w:rsidR="003908B2" w:rsidRPr="00032B60" w:rsidRDefault="00150370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3908B2" w:rsidRPr="00032B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elationships </w:t>
            </w:r>
          </w:p>
        </w:tc>
        <w:tc>
          <w:tcPr>
            <w:tcW w:w="1830" w:type="dxa"/>
            <w:vAlign w:val="center"/>
            <w:hideMark/>
          </w:tcPr>
          <w:p w14:paraId="68726239" w14:textId="497B778E" w:rsidR="003908B2" w:rsidRPr="00032B60" w:rsidRDefault="003908B2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32B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</w:t>
            </w:r>
            <w:r w:rsidR="001C27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83181</w:t>
            </w:r>
          </w:p>
        </w:tc>
        <w:tc>
          <w:tcPr>
            <w:tcW w:w="1950" w:type="dxa"/>
            <w:vAlign w:val="center"/>
            <w:hideMark/>
          </w:tcPr>
          <w:p w14:paraId="072F12EE" w14:textId="20A66DE3" w:rsidR="003908B2" w:rsidRPr="00032B60" w:rsidRDefault="001C27A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27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077690</w:t>
            </w:r>
          </w:p>
        </w:tc>
        <w:tc>
          <w:tcPr>
            <w:tcW w:w="1950" w:type="dxa"/>
            <w:vAlign w:val="center"/>
            <w:hideMark/>
          </w:tcPr>
          <w:p w14:paraId="33F5EF5B" w14:textId="2BD25523" w:rsidR="003908B2" w:rsidRPr="00032B60" w:rsidRDefault="001C27A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27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66287</w:t>
            </w:r>
          </w:p>
        </w:tc>
        <w:tc>
          <w:tcPr>
            <w:tcW w:w="676" w:type="dxa"/>
            <w:vAlign w:val="center"/>
            <w:hideMark/>
          </w:tcPr>
          <w:p w14:paraId="7CEC470D" w14:textId="77777777" w:rsidR="003908B2" w:rsidRPr="00032B60" w:rsidRDefault="003908B2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32B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</w:t>
            </w:r>
          </w:p>
        </w:tc>
      </w:tr>
      <w:tr w:rsidR="003908B2" w:rsidRPr="00032B60" w14:paraId="06A82471" w14:textId="77777777" w:rsidTr="009D4812">
        <w:trPr>
          <w:trHeight w:val="753"/>
          <w:tblCellSpacing w:w="15" w:type="dxa"/>
        </w:trPr>
        <w:tc>
          <w:tcPr>
            <w:tcW w:w="1192" w:type="dxa"/>
            <w:vAlign w:val="center"/>
            <w:hideMark/>
          </w:tcPr>
          <w:p w14:paraId="2881475D" w14:textId="77777777" w:rsidR="003908B2" w:rsidRPr="00032B60" w:rsidRDefault="003908B2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32B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lack or African American (Ref: White)</w:t>
            </w:r>
          </w:p>
        </w:tc>
        <w:tc>
          <w:tcPr>
            <w:tcW w:w="1642" w:type="dxa"/>
            <w:vAlign w:val="center"/>
            <w:hideMark/>
          </w:tcPr>
          <w:p w14:paraId="27AA9240" w14:textId="631FAC8F" w:rsidR="00150370" w:rsidRDefault="00150370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3908B2" w:rsidRPr="00032B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ood and Housing </w:t>
            </w:r>
          </w:p>
          <w:p w14:paraId="029B832C" w14:textId="38E23667" w:rsidR="003908B2" w:rsidRPr="00032B60" w:rsidRDefault="00150370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3908B2" w:rsidRPr="00032B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ecurity </w:t>
            </w:r>
          </w:p>
        </w:tc>
        <w:tc>
          <w:tcPr>
            <w:tcW w:w="1830" w:type="dxa"/>
            <w:vAlign w:val="center"/>
            <w:hideMark/>
          </w:tcPr>
          <w:p w14:paraId="2303CDEF" w14:textId="3F18F7FB" w:rsidR="003908B2" w:rsidRPr="00032B60" w:rsidRDefault="001C27A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27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07630</w:t>
            </w:r>
          </w:p>
        </w:tc>
        <w:tc>
          <w:tcPr>
            <w:tcW w:w="1950" w:type="dxa"/>
            <w:vAlign w:val="center"/>
            <w:hideMark/>
          </w:tcPr>
          <w:p w14:paraId="63FFFDFA" w14:textId="3BEE30F9" w:rsidR="003908B2" w:rsidRPr="00032B60" w:rsidRDefault="001C27A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27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13608</w:t>
            </w:r>
          </w:p>
        </w:tc>
        <w:tc>
          <w:tcPr>
            <w:tcW w:w="1950" w:type="dxa"/>
            <w:vAlign w:val="center"/>
            <w:hideMark/>
          </w:tcPr>
          <w:p w14:paraId="6EBF3A7B" w14:textId="3BD9A3AA" w:rsidR="003908B2" w:rsidRPr="00032B60" w:rsidRDefault="001C27A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C27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595889</w:t>
            </w:r>
          </w:p>
        </w:tc>
        <w:tc>
          <w:tcPr>
            <w:tcW w:w="676" w:type="dxa"/>
            <w:vAlign w:val="center"/>
            <w:hideMark/>
          </w:tcPr>
          <w:p w14:paraId="393378A5" w14:textId="2768771E" w:rsidR="003908B2" w:rsidRPr="00032B60" w:rsidRDefault="003908B2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="001C27A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</w:t>
            </w:r>
          </w:p>
        </w:tc>
      </w:tr>
      <w:tr w:rsidR="003908B2" w:rsidRPr="00032B60" w14:paraId="01DF21B9" w14:textId="77777777" w:rsidTr="009D4812">
        <w:trPr>
          <w:trHeight w:val="654"/>
          <w:tblCellSpacing w:w="15" w:type="dxa"/>
        </w:trPr>
        <w:tc>
          <w:tcPr>
            <w:tcW w:w="1192" w:type="dxa"/>
            <w:vAlign w:val="center"/>
            <w:hideMark/>
          </w:tcPr>
          <w:p w14:paraId="7B8AB600" w14:textId="77777777" w:rsidR="003908B2" w:rsidRPr="00032B60" w:rsidRDefault="003908B2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32B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lack or African American (Ref: White)</w:t>
            </w:r>
          </w:p>
        </w:tc>
        <w:tc>
          <w:tcPr>
            <w:tcW w:w="1642" w:type="dxa"/>
            <w:vAlign w:val="center"/>
            <w:hideMark/>
          </w:tcPr>
          <w:p w14:paraId="186AA132" w14:textId="18755800" w:rsidR="00150370" w:rsidRDefault="00150370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A546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y-to-day</w:t>
            </w:r>
            <w:r w:rsidR="003908B2" w:rsidRPr="00032B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3CF24C3B" w14:textId="1AD276D6" w:rsidR="003908B2" w:rsidRDefault="00150370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Discrimination</w:t>
            </w:r>
          </w:p>
          <w:p w14:paraId="13750BA0" w14:textId="1E8AC900" w:rsidR="00150370" w:rsidRPr="00032B60" w:rsidRDefault="00150370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0" w:type="dxa"/>
            <w:vAlign w:val="center"/>
            <w:hideMark/>
          </w:tcPr>
          <w:p w14:paraId="0C4BA2B7" w14:textId="6DAE82E0" w:rsidR="003908B2" w:rsidRPr="00032B60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43260</w:t>
            </w:r>
          </w:p>
        </w:tc>
        <w:tc>
          <w:tcPr>
            <w:tcW w:w="1950" w:type="dxa"/>
            <w:vAlign w:val="center"/>
            <w:hideMark/>
          </w:tcPr>
          <w:p w14:paraId="4CADF2B0" w14:textId="5ADFC86E" w:rsidR="003908B2" w:rsidRPr="00032B60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893193</w:t>
            </w:r>
          </w:p>
        </w:tc>
        <w:tc>
          <w:tcPr>
            <w:tcW w:w="1950" w:type="dxa"/>
            <w:vAlign w:val="center"/>
            <w:hideMark/>
          </w:tcPr>
          <w:p w14:paraId="48442A38" w14:textId="561903F1" w:rsidR="003908B2" w:rsidRPr="00032B60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68138</w:t>
            </w:r>
          </w:p>
        </w:tc>
        <w:tc>
          <w:tcPr>
            <w:tcW w:w="676" w:type="dxa"/>
            <w:vAlign w:val="center"/>
            <w:hideMark/>
          </w:tcPr>
          <w:p w14:paraId="7A148FD7" w14:textId="18B9288B" w:rsidR="003908B2" w:rsidRPr="00032B60" w:rsidRDefault="003908B2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</w:t>
            </w:r>
            <w:r w:rsid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</w:t>
            </w:r>
          </w:p>
        </w:tc>
      </w:tr>
      <w:tr w:rsidR="003908B2" w:rsidRPr="00032B60" w14:paraId="143CAC2B" w14:textId="77777777" w:rsidTr="009D4812">
        <w:trPr>
          <w:tblCellSpacing w:w="15" w:type="dxa"/>
        </w:trPr>
        <w:tc>
          <w:tcPr>
            <w:tcW w:w="1192" w:type="dxa"/>
            <w:tcBorders>
              <w:bottom w:val="single" w:sz="4" w:space="0" w:color="auto"/>
            </w:tcBorders>
            <w:vAlign w:val="center"/>
            <w:hideMark/>
          </w:tcPr>
          <w:p w14:paraId="681D57FF" w14:textId="77777777" w:rsidR="003908B2" w:rsidRPr="00032B60" w:rsidRDefault="003908B2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32B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lack or African American (Ref: White)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  <w:hideMark/>
          </w:tcPr>
          <w:p w14:paraId="7359A6A1" w14:textId="1725AC96" w:rsidR="003908B2" w:rsidRDefault="00150370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3908B2" w:rsidRPr="00032B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piritual Life </w:t>
            </w:r>
          </w:p>
          <w:p w14:paraId="48C5CEC5" w14:textId="77777777" w:rsidR="00150370" w:rsidRPr="00032B60" w:rsidRDefault="00150370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  <w:hideMark/>
          </w:tcPr>
          <w:p w14:paraId="679A3315" w14:textId="125516DE" w:rsidR="003908B2" w:rsidRPr="00032B60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77184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  <w:hideMark/>
          </w:tcPr>
          <w:p w14:paraId="21A68C77" w14:textId="655B093B" w:rsidR="003908B2" w:rsidRPr="00032B60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185924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  <w:hideMark/>
          </w:tcPr>
          <w:p w14:paraId="0D6770EC" w14:textId="707DFA51" w:rsidR="003908B2" w:rsidRPr="00032B60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551436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  <w:hideMark/>
          </w:tcPr>
          <w:p w14:paraId="5463D058" w14:textId="2BF8E61F" w:rsidR="003908B2" w:rsidRPr="00032B60" w:rsidRDefault="003908B2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</w:t>
            </w:r>
            <w:r w:rsid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</w:t>
            </w:r>
            <w:r w:rsidRPr="00032B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</w:tbl>
    <w:p w14:paraId="09C4395D" w14:textId="761F37FF" w:rsidR="00533737" w:rsidRPr="00533737" w:rsidRDefault="00533737" w:rsidP="00533737">
      <w:pPr>
        <w:rPr>
          <w:rFonts w:ascii="Times New Roman" w:hAnsi="Times New Roman" w:cs="Times New Roman"/>
          <w:sz w:val="24"/>
          <w:szCs w:val="24"/>
        </w:rPr>
      </w:pPr>
      <w:r w:rsidRPr="00533737">
        <w:rPr>
          <w:rFonts w:ascii="Times New Roman" w:hAnsi="Times New Roman" w:cs="Times New Roman"/>
          <w:sz w:val="24"/>
          <w:szCs w:val="24"/>
        </w:rPr>
        <w:t xml:space="preserve">Note. </w:t>
      </w:r>
      <w:r w:rsidR="00653F16">
        <w:rPr>
          <w:rFonts w:ascii="Times New Roman" w:hAnsi="Times New Roman" w:cs="Times New Roman"/>
          <w:sz w:val="24"/>
          <w:szCs w:val="24"/>
        </w:rPr>
        <w:t>P</w:t>
      </w:r>
      <w:r w:rsidRPr="00533737">
        <w:rPr>
          <w:rFonts w:ascii="Times New Roman" w:hAnsi="Times New Roman" w:cs="Times New Roman"/>
          <w:sz w:val="24"/>
          <w:szCs w:val="24"/>
        </w:rPr>
        <w:t>-value &lt;0.05 is statistically significant.</w:t>
      </w:r>
    </w:p>
    <w:p w14:paraId="4F4852E6" w14:textId="77777777" w:rsidR="001152D2" w:rsidRDefault="001152D2" w:rsidP="00A1560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E4FDE7F" w14:textId="77777777" w:rsidR="00FC3AF4" w:rsidRDefault="00FC3AF4" w:rsidP="00A1560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660D826" w14:textId="77777777" w:rsidR="00FC3AF4" w:rsidRDefault="00FC3AF4" w:rsidP="00A1560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A30EC2E" w14:textId="77777777" w:rsidR="00FC3AF4" w:rsidRDefault="00FC3AF4" w:rsidP="00A1560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78B06E6" w14:textId="77777777" w:rsidR="00FC3AF4" w:rsidRDefault="00FC3AF4" w:rsidP="00A1560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2E69394" w14:textId="77777777" w:rsidR="00FC3AF4" w:rsidRDefault="00FC3AF4" w:rsidP="00A1560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0511FDF" w14:textId="77777777" w:rsidR="00FC3AF4" w:rsidRDefault="00FC3AF4" w:rsidP="00A1560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0F881B7" w14:textId="77777777" w:rsidR="00FC3AF4" w:rsidRDefault="00FC3AF4" w:rsidP="00A1560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E309EAC" w14:textId="77777777" w:rsidR="00FC3AF4" w:rsidRDefault="00FC3AF4" w:rsidP="00A1560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1E0EB39" w14:textId="77777777" w:rsidR="00FC3AF4" w:rsidRDefault="00FC3AF4" w:rsidP="00A1560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E37DC9A" w14:textId="77777777" w:rsidR="00FC3AF4" w:rsidRDefault="00FC3AF4" w:rsidP="00A1560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B70BA85" w14:textId="77777777" w:rsidR="00FC3AF4" w:rsidRDefault="00FC3AF4" w:rsidP="00A1560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ADC2C1A" w14:textId="77777777" w:rsidR="00FC3AF4" w:rsidRDefault="00FC3AF4" w:rsidP="00A1560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8767C80" w14:textId="77777777" w:rsidR="00FC3AF4" w:rsidRDefault="00FC3AF4" w:rsidP="00A1560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B7A0885" w14:textId="77777777" w:rsidR="00FC3AF4" w:rsidRDefault="00FC3AF4" w:rsidP="00A1560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8D554EC" w14:textId="77777777" w:rsidR="001152D2" w:rsidRDefault="001152D2" w:rsidP="00A1560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DAE73B1" w14:textId="12BE47CE" w:rsidR="00A15609" w:rsidRDefault="00CF1BB9" w:rsidP="00A15609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A3509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1560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963E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BB8ED8A" w14:textId="06A0EDEF" w:rsidR="00A15609" w:rsidRDefault="00A15609" w:rsidP="00A1560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dds ratio  values and confidence intervals (</w:t>
      </w:r>
      <w:r w:rsidR="007F1A79">
        <w:rPr>
          <w:rFonts w:ascii="Times New Roman" w:hAnsi="Times New Roman" w:cs="Times New Roman"/>
          <w:sz w:val="24"/>
          <w:szCs w:val="24"/>
        </w:rPr>
        <w:t xml:space="preserve">[CL] </w:t>
      </w:r>
      <w:r w:rsidR="000B56B2" w:rsidRPr="00004907">
        <w:rPr>
          <w:rFonts w:ascii="Times New Roman" w:hAnsi="Times New Roman" w:cs="Times New Roman"/>
          <w:sz w:val="24"/>
          <w:szCs w:val="24"/>
        </w:rPr>
        <w:t>95% lower and upper limit</w:t>
      </w:r>
      <w:r>
        <w:rPr>
          <w:rFonts w:ascii="Times New Roman" w:hAnsi="Times New Roman" w:cs="Times New Roman"/>
          <w:sz w:val="24"/>
          <w:szCs w:val="24"/>
        </w:rPr>
        <w:t xml:space="preserve">) obtained by models of association </w:t>
      </w:r>
      <w:r w:rsidR="008E797A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perception of general health </w:t>
      </w:r>
      <w:r w:rsidR="008B5812">
        <w:rPr>
          <w:rFonts w:ascii="Times New Roman" w:hAnsi="Times New Roman" w:cs="Times New Roman"/>
          <w:sz w:val="24"/>
          <w:szCs w:val="24"/>
        </w:rPr>
        <w:t xml:space="preserve">and ethnicity </w:t>
      </w:r>
      <w:r>
        <w:rPr>
          <w:rFonts w:ascii="Times New Roman" w:hAnsi="Times New Roman" w:cs="Times New Roman"/>
          <w:sz w:val="24"/>
          <w:szCs w:val="24"/>
        </w:rPr>
        <w:t xml:space="preserve">when adjusted for </w:t>
      </w:r>
      <w:r w:rsidR="00B963E0">
        <w:rPr>
          <w:rFonts w:ascii="Times New Roman" w:hAnsi="Times New Roman" w:cs="Times New Roman"/>
          <w:sz w:val="24"/>
          <w:szCs w:val="24"/>
        </w:rPr>
        <w:t>s</w:t>
      </w:r>
      <w:r w:rsidR="00B963E0" w:rsidRPr="00533737">
        <w:rPr>
          <w:rFonts w:ascii="Times New Roman" w:hAnsi="Times New Roman" w:cs="Times New Roman"/>
          <w:sz w:val="24"/>
          <w:szCs w:val="24"/>
        </w:rPr>
        <w:t>ocial determinants of health</w:t>
      </w:r>
      <w:r>
        <w:rPr>
          <w:rFonts w:ascii="Times New Roman" w:hAnsi="Times New Roman" w:cs="Times New Roman"/>
          <w:sz w:val="24"/>
          <w:szCs w:val="24"/>
        </w:rPr>
        <w:t xml:space="preserve"> scores and race.</w:t>
      </w:r>
    </w:p>
    <w:p w14:paraId="68CF21A3" w14:textId="77777777" w:rsidR="0055739B" w:rsidRDefault="0055739B" w:rsidP="00A1560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0"/>
        <w:gridCol w:w="2910"/>
        <w:gridCol w:w="1188"/>
        <w:gridCol w:w="1518"/>
        <w:gridCol w:w="1080"/>
        <w:gridCol w:w="774"/>
      </w:tblGrid>
      <w:tr w:rsidR="00DE5DB2" w:rsidRPr="002B21BB" w14:paraId="42590972" w14:textId="77777777" w:rsidTr="0055739B">
        <w:trPr>
          <w:tblHeader/>
          <w:tblCellSpacing w:w="15" w:type="dxa"/>
        </w:trPr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00B2E9" w14:textId="77777777" w:rsidR="00DE5DB2" w:rsidRPr="002B21BB" w:rsidRDefault="00DE5DB2" w:rsidP="00DB31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B21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thnicity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DC4520" w14:textId="5CC01C59" w:rsidR="00DE5DB2" w:rsidRPr="002B21BB" w:rsidRDefault="00DE5DB2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B21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D</w:t>
            </w:r>
            <w:r w:rsidR="0055739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</w:t>
            </w:r>
            <w:r w:rsidRPr="002B21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</w:t>
            </w:r>
            <w:r w:rsidR="0055739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Pr="002B21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</w:t>
            </w:r>
            <w:r w:rsidR="0055739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Pr="002B21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djuste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54A41B" w14:textId="09E4B535" w:rsidR="00DE5DB2" w:rsidRPr="002B21BB" w:rsidRDefault="004A3BC9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D4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05A668" w14:textId="77777777" w:rsidR="00DE5DB2" w:rsidRDefault="00367591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ower</w:t>
            </w:r>
          </w:p>
          <w:p w14:paraId="4F17139F" w14:textId="77777777" w:rsidR="00367591" w:rsidRDefault="00367591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imit</w:t>
            </w:r>
          </w:p>
          <w:p w14:paraId="13288497" w14:textId="1C1B4182" w:rsidR="00367591" w:rsidRPr="002B21BB" w:rsidRDefault="00367591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99CD34" w14:textId="77777777" w:rsidR="00DE5DB2" w:rsidRDefault="00367591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Upper</w:t>
            </w:r>
          </w:p>
          <w:p w14:paraId="5EBFF5E5" w14:textId="77777777" w:rsidR="00367591" w:rsidRDefault="00367591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imit</w:t>
            </w:r>
          </w:p>
          <w:p w14:paraId="14735419" w14:textId="29195A14" w:rsidR="00367591" w:rsidRPr="002B21BB" w:rsidRDefault="00367591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6E0240" w14:textId="39DC0C5F" w:rsidR="00DE5DB2" w:rsidRPr="002B21BB" w:rsidRDefault="0055739B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p </w:t>
            </w:r>
            <w:r w:rsidR="00DE5DB2" w:rsidRPr="002B21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DE5DB2" w:rsidRPr="002B21BB" w14:paraId="387D8B11" w14:textId="77777777" w:rsidTr="0055739B">
        <w:trPr>
          <w:tblCellSpacing w:w="15" w:type="dxa"/>
        </w:trPr>
        <w:tc>
          <w:tcPr>
            <w:tcW w:w="1845" w:type="dxa"/>
            <w:vAlign w:val="center"/>
          </w:tcPr>
          <w:p w14:paraId="742DF1E7" w14:textId="11EC7041" w:rsidR="00DE5DB2" w:rsidRPr="002B21BB" w:rsidRDefault="00DE5DB2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1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Hispanic or Latino (Ref: Not </w:t>
            </w:r>
            <w:r w:rsidR="00557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</w:t>
            </w:r>
            <w:r w:rsidRPr="002B21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spanic)</w:t>
            </w:r>
          </w:p>
        </w:tc>
        <w:tc>
          <w:tcPr>
            <w:tcW w:w="2880" w:type="dxa"/>
            <w:vAlign w:val="center"/>
          </w:tcPr>
          <w:p w14:paraId="4E111B13" w14:textId="7B5687E5" w:rsidR="0055739B" w:rsidRDefault="0055739B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   </w:t>
            </w:r>
            <w:r w:rsidR="00DE5D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ighborhood</w:t>
            </w:r>
          </w:p>
          <w:p w14:paraId="21A6123F" w14:textId="373EB29A" w:rsidR="00DE5DB2" w:rsidRDefault="0055739B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   </w:t>
            </w:r>
            <w:r w:rsidR="00DE5DB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1158" w:type="dxa"/>
            <w:vAlign w:val="center"/>
          </w:tcPr>
          <w:p w14:paraId="7B16C0F1" w14:textId="66D4A5EA" w:rsidR="00DE5DB2" w:rsidRPr="00C25491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hAnsi="Times New Roman" w:cs="Times New Roman"/>
                <w:sz w:val="24"/>
                <w:szCs w:val="24"/>
              </w:rPr>
              <w:t>2.867296</w:t>
            </w:r>
          </w:p>
        </w:tc>
        <w:tc>
          <w:tcPr>
            <w:tcW w:w="1386" w:type="dxa"/>
            <w:vAlign w:val="center"/>
          </w:tcPr>
          <w:p w14:paraId="32F4D763" w14:textId="71FA78C1" w:rsidR="00DE5DB2" w:rsidRPr="00C25491" w:rsidRDefault="00DE5DB2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54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</w:t>
            </w:r>
            <w:r w:rsidR="00686E54"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72920</w:t>
            </w:r>
          </w:p>
        </w:tc>
        <w:tc>
          <w:tcPr>
            <w:tcW w:w="1050" w:type="dxa"/>
            <w:vAlign w:val="center"/>
          </w:tcPr>
          <w:p w14:paraId="75F7B1ED" w14:textId="30F77D6C" w:rsidR="00DE5DB2" w:rsidRPr="008E1558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hAnsi="Times New Roman" w:cs="Times New Roman"/>
                <w:sz w:val="24"/>
                <w:szCs w:val="24"/>
              </w:rPr>
              <w:t>4.184017</w:t>
            </w:r>
          </w:p>
        </w:tc>
        <w:tc>
          <w:tcPr>
            <w:tcW w:w="0" w:type="auto"/>
            <w:vAlign w:val="center"/>
          </w:tcPr>
          <w:p w14:paraId="3A71BD72" w14:textId="77777777" w:rsidR="00DE5DB2" w:rsidRDefault="00DE5DB2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1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</w:t>
            </w:r>
          </w:p>
        </w:tc>
      </w:tr>
      <w:tr w:rsidR="00DE5DB2" w:rsidRPr="002B21BB" w14:paraId="57C634AB" w14:textId="77777777" w:rsidTr="0055739B">
        <w:trPr>
          <w:tblCellSpacing w:w="15" w:type="dxa"/>
        </w:trPr>
        <w:tc>
          <w:tcPr>
            <w:tcW w:w="1845" w:type="dxa"/>
            <w:vAlign w:val="center"/>
            <w:hideMark/>
          </w:tcPr>
          <w:p w14:paraId="434CDE0C" w14:textId="46A9FD6B" w:rsidR="00DE5DB2" w:rsidRPr="002B21BB" w:rsidRDefault="00DE5DB2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1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spanic or Latino (Ref: Not Hispanic)</w:t>
            </w:r>
          </w:p>
        </w:tc>
        <w:tc>
          <w:tcPr>
            <w:tcW w:w="2880" w:type="dxa"/>
            <w:vAlign w:val="center"/>
            <w:hideMark/>
          </w:tcPr>
          <w:p w14:paraId="76EF4826" w14:textId="77777777" w:rsidR="00DE5DB2" w:rsidRDefault="00DE5DB2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50B903F0" w14:textId="522B592D" w:rsidR="00CD16B6" w:rsidRDefault="0055739B" w:rsidP="00CD16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    </w:t>
            </w:r>
            <w:r w:rsidR="00A546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y-to-day</w:t>
            </w:r>
            <w:r w:rsidR="00CD16B6" w:rsidRPr="00032B6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64D8F2F7" w14:textId="69523610" w:rsidR="00CD16B6" w:rsidRDefault="0055739B" w:rsidP="00CD16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    </w:t>
            </w:r>
            <w:r w:rsidR="00CD16B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crimination</w:t>
            </w:r>
          </w:p>
          <w:p w14:paraId="54AFD92F" w14:textId="1FDBDCF9" w:rsidR="00DE5DB2" w:rsidRPr="002B21BB" w:rsidRDefault="00DE5DB2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8" w:type="dxa"/>
            <w:vAlign w:val="center"/>
            <w:hideMark/>
          </w:tcPr>
          <w:p w14:paraId="792BB1D1" w14:textId="21937513" w:rsidR="00DE5DB2" w:rsidRPr="002B21BB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455379</w:t>
            </w:r>
          </w:p>
        </w:tc>
        <w:tc>
          <w:tcPr>
            <w:tcW w:w="1386" w:type="dxa"/>
            <w:vAlign w:val="center"/>
            <w:hideMark/>
          </w:tcPr>
          <w:tbl>
            <w:tblPr>
              <w:tblW w:w="1458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8"/>
            </w:tblGrid>
            <w:tr w:rsidR="00686E54" w:rsidRPr="00686E54" w14:paraId="762C30E7" w14:textId="77777777" w:rsidTr="002665AD">
              <w:tc>
                <w:tcPr>
                  <w:tcW w:w="14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12558717" w14:textId="4032CFA0" w:rsidR="00686E54" w:rsidRPr="00686E54" w:rsidRDefault="00CD16B6" w:rsidP="00686E5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 xml:space="preserve">  </w:t>
                  </w:r>
                  <w:r w:rsidR="00E71D93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2</w:t>
                  </w:r>
                  <w:r w:rsidR="00686E54" w:rsidRPr="00686E54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.028638</w:t>
                  </w:r>
                </w:p>
              </w:tc>
            </w:tr>
          </w:tbl>
          <w:p w14:paraId="1C51A5A6" w14:textId="30FF0F67" w:rsidR="00DE5DB2" w:rsidRPr="002B21BB" w:rsidRDefault="00DE5DB2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0" w:type="dxa"/>
            <w:vAlign w:val="center"/>
            <w:hideMark/>
          </w:tcPr>
          <w:p w14:paraId="034C9B90" w14:textId="43FEB06B" w:rsidR="00DE5DB2" w:rsidRPr="002B21BB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960456</w:t>
            </w:r>
          </w:p>
        </w:tc>
        <w:tc>
          <w:tcPr>
            <w:tcW w:w="0" w:type="auto"/>
            <w:vAlign w:val="center"/>
            <w:hideMark/>
          </w:tcPr>
          <w:p w14:paraId="2CF89704" w14:textId="77777777" w:rsidR="00DE5DB2" w:rsidRPr="002B21BB" w:rsidRDefault="00DE5DB2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2B21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</w:t>
            </w:r>
          </w:p>
        </w:tc>
      </w:tr>
      <w:tr w:rsidR="00DE5DB2" w:rsidRPr="002B21BB" w14:paraId="3ACF2A47" w14:textId="77777777" w:rsidTr="0055739B">
        <w:trPr>
          <w:tblCellSpacing w:w="15" w:type="dxa"/>
        </w:trPr>
        <w:tc>
          <w:tcPr>
            <w:tcW w:w="1845" w:type="dxa"/>
            <w:vAlign w:val="center"/>
            <w:hideMark/>
          </w:tcPr>
          <w:p w14:paraId="69DF6826" w14:textId="0D6B2BA1" w:rsidR="00DE5DB2" w:rsidRPr="002B21BB" w:rsidRDefault="00DE5DB2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1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spanic or Latino (Ref: Not Hispanic)</w:t>
            </w:r>
          </w:p>
        </w:tc>
        <w:tc>
          <w:tcPr>
            <w:tcW w:w="2880" w:type="dxa"/>
            <w:vAlign w:val="center"/>
            <w:hideMark/>
          </w:tcPr>
          <w:p w14:paraId="09598A88" w14:textId="2064A915" w:rsidR="00CD16B6" w:rsidRDefault="0055739B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    </w:t>
            </w:r>
            <w:r w:rsidR="00DE5DB2" w:rsidRPr="002B21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ood and Housing </w:t>
            </w:r>
          </w:p>
          <w:p w14:paraId="0F0AEA38" w14:textId="4C155306" w:rsidR="00CD16B6" w:rsidRDefault="0055739B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    </w:t>
            </w:r>
            <w:r w:rsidR="00DE5DB2" w:rsidRPr="002B21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curity</w:t>
            </w:r>
          </w:p>
          <w:p w14:paraId="3AAB6674" w14:textId="0766D520" w:rsidR="00DE5DB2" w:rsidRPr="002B21BB" w:rsidRDefault="00DE5DB2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1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158" w:type="dxa"/>
            <w:vAlign w:val="center"/>
            <w:hideMark/>
          </w:tcPr>
          <w:p w14:paraId="5C863227" w14:textId="1CC2D616" w:rsidR="00DE5DB2" w:rsidRPr="007004F8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404646</w:t>
            </w:r>
          </w:p>
        </w:tc>
        <w:tc>
          <w:tcPr>
            <w:tcW w:w="1386" w:type="dxa"/>
            <w:vAlign w:val="center"/>
            <w:hideMark/>
          </w:tcPr>
          <w:p w14:paraId="233EDCFC" w14:textId="799BBBF7" w:rsidR="00DE5DB2" w:rsidRPr="007004F8" w:rsidRDefault="0055739B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</w:t>
            </w:r>
            <w:r w:rsidR="00686E54"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50626</w:t>
            </w:r>
          </w:p>
        </w:tc>
        <w:tc>
          <w:tcPr>
            <w:tcW w:w="1050" w:type="dxa"/>
            <w:vAlign w:val="center"/>
            <w:hideMark/>
          </w:tcPr>
          <w:p w14:paraId="3DB068B8" w14:textId="6686F8DA" w:rsidR="00DE5DB2" w:rsidRPr="007004F8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769781</w:t>
            </w:r>
          </w:p>
        </w:tc>
        <w:tc>
          <w:tcPr>
            <w:tcW w:w="0" w:type="auto"/>
            <w:vAlign w:val="center"/>
            <w:hideMark/>
          </w:tcPr>
          <w:p w14:paraId="33AE2506" w14:textId="6305A26D" w:rsidR="00DE5DB2" w:rsidRPr="002B21BB" w:rsidRDefault="00DE5DB2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2B21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DE5DB2" w:rsidRPr="002B21BB" w14:paraId="090CF2BE" w14:textId="77777777" w:rsidTr="0055739B">
        <w:trPr>
          <w:tblCellSpacing w:w="15" w:type="dxa"/>
        </w:trPr>
        <w:tc>
          <w:tcPr>
            <w:tcW w:w="1845" w:type="dxa"/>
            <w:tcBorders>
              <w:bottom w:val="single" w:sz="4" w:space="0" w:color="auto"/>
            </w:tcBorders>
            <w:vAlign w:val="center"/>
            <w:hideMark/>
          </w:tcPr>
          <w:p w14:paraId="3895AA21" w14:textId="02860A74" w:rsidR="00DE5DB2" w:rsidRPr="002B21BB" w:rsidRDefault="00DE5DB2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1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spanic or Latino (Ref: Not Hispanic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  <w:hideMark/>
          </w:tcPr>
          <w:p w14:paraId="60AC80A3" w14:textId="7012BECC" w:rsidR="00DE5DB2" w:rsidRPr="002B21BB" w:rsidRDefault="0055739B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    </w:t>
            </w:r>
            <w:r w:rsidR="00DE5DB2" w:rsidRPr="002B21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piritual Life 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  <w:hideMark/>
          </w:tcPr>
          <w:p w14:paraId="54CFE673" w14:textId="6A352AA1" w:rsidR="00DE5DB2" w:rsidRPr="002B21BB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8143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  <w:hideMark/>
          </w:tcPr>
          <w:p w14:paraId="46C89F92" w14:textId="7854150C" w:rsidR="00DE5DB2" w:rsidRPr="002B21BB" w:rsidRDefault="0055739B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2665A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="00686E54"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79283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  <w:hideMark/>
          </w:tcPr>
          <w:p w14:paraId="199E7D0E" w14:textId="6FD9E35F" w:rsidR="00DE5DB2" w:rsidRPr="002B21BB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7216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03053D5" w14:textId="14F4B49E" w:rsidR="00DE5DB2" w:rsidRPr="002B21BB" w:rsidRDefault="00DE5DB2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2B21B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</w:tbl>
    <w:p w14:paraId="46A5C262" w14:textId="06D9E60D" w:rsidR="00533737" w:rsidRDefault="00533737" w:rsidP="00533737">
      <w:pPr>
        <w:rPr>
          <w:rFonts w:ascii="Times New Roman" w:hAnsi="Times New Roman" w:cs="Times New Roman"/>
          <w:sz w:val="24"/>
          <w:szCs w:val="24"/>
        </w:rPr>
      </w:pPr>
      <w:r w:rsidRPr="00533737">
        <w:rPr>
          <w:rFonts w:ascii="Times New Roman" w:hAnsi="Times New Roman" w:cs="Times New Roman"/>
          <w:sz w:val="24"/>
          <w:szCs w:val="24"/>
        </w:rPr>
        <w:t xml:space="preserve">Note. </w:t>
      </w:r>
      <w:r w:rsidR="00653F16">
        <w:rPr>
          <w:rFonts w:ascii="Times New Roman" w:hAnsi="Times New Roman" w:cs="Times New Roman"/>
          <w:sz w:val="24"/>
          <w:szCs w:val="24"/>
        </w:rPr>
        <w:t>P</w:t>
      </w:r>
      <w:r w:rsidRPr="00533737">
        <w:rPr>
          <w:rFonts w:ascii="Times New Roman" w:hAnsi="Times New Roman" w:cs="Times New Roman"/>
          <w:sz w:val="24"/>
          <w:szCs w:val="24"/>
        </w:rPr>
        <w:t>-value &lt;0.05 is statistically significant.</w:t>
      </w:r>
    </w:p>
    <w:p w14:paraId="711CBCFC" w14:textId="77777777" w:rsidR="00FC3AF4" w:rsidRDefault="00FC3AF4" w:rsidP="00533737">
      <w:pPr>
        <w:rPr>
          <w:rFonts w:ascii="Times New Roman" w:hAnsi="Times New Roman" w:cs="Times New Roman"/>
          <w:sz w:val="24"/>
          <w:szCs w:val="24"/>
        </w:rPr>
      </w:pPr>
    </w:p>
    <w:p w14:paraId="4CE5AD28" w14:textId="77777777" w:rsidR="00FC3AF4" w:rsidRPr="00533737" w:rsidRDefault="00FC3AF4" w:rsidP="00533737">
      <w:pPr>
        <w:rPr>
          <w:rFonts w:ascii="Times New Roman" w:hAnsi="Times New Roman" w:cs="Times New Roman"/>
          <w:sz w:val="24"/>
          <w:szCs w:val="24"/>
        </w:rPr>
      </w:pPr>
    </w:p>
    <w:p w14:paraId="1F953A05" w14:textId="068797EA" w:rsidR="006F6BB2" w:rsidRDefault="00CF1BB9" w:rsidP="00CF1BB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A3509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F6BB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B963E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26E6FA0" w14:textId="0AC1C3AE" w:rsidR="006F6BB2" w:rsidRDefault="006F6BB2" w:rsidP="006F6B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dds ratio  values and confidence intervals (</w:t>
      </w:r>
      <w:r w:rsidR="007F1A79">
        <w:rPr>
          <w:rFonts w:ascii="Times New Roman" w:hAnsi="Times New Roman" w:cs="Times New Roman"/>
          <w:sz w:val="24"/>
          <w:szCs w:val="24"/>
        </w:rPr>
        <w:t xml:space="preserve">[CL] </w:t>
      </w:r>
      <w:r w:rsidR="000B56B2" w:rsidRPr="00004907">
        <w:rPr>
          <w:rFonts w:ascii="Times New Roman" w:hAnsi="Times New Roman" w:cs="Times New Roman"/>
          <w:sz w:val="24"/>
          <w:szCs w:val="24"/>
        </w:rPr>
        <w:t>95% lower and upper limit</w:t>
      </w:r>
      <w:r>
        <w:rPr>
          <w:rFonts w:ascii="Times New Roman" w:hAnsi="Times New Roman" w:cs="Times New Roman"/>
          <w:sz w:val="24"/>
          <w:szCs w:val="24"/>
        </w:rPr>
        <w:t xml:space="preserve">) obtained by models of association </w:t>
      </w:r>
      <w:r w:rsidR="008E797A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perception of general mental health </w:t>
      </w:r>
      <w:r w:rsidR="008B5812">
        <w:rPr>
          <w:rFonts w:ascii="Times New Roman" w:hAnsi="Times New Roman" w:cs="Times New Roman"/>
          <w:sz w:val="24"/>
          <w:szCs w:val="24"/>
        </w:rPr>
        <w:t xml:space="preserve">and ethnicity </w:t>
      </w:r>
      <w:r>
        <w:rPr>
          <w:rFonts w:ascii="Times New Roman" w:hAnsi="Times New Roman" w:cs="Times New Roman"/>
          <w:sz w:val="24"/>
          <w:szCs w:val="24"/>
        </w:rPr>
        <w:t xml:space="preserve">when adjusted for </w:t>
      </w:r>
      <w:r w:rsidR="00B963E0">
        <w:rPr>
          <w:rFonts w:ascii="Times New Roman" w:hAnsi="Times New Roman" w:cs="Times New Roman"/>
          <w:sz w:val="24"/>
          <w:szCs w:val="24"/>
        </w:rPr>
        <w:t>s</w:t>
      </w:r>
      <w:r w:rsidR="00B963E0" w:rsidRPr="00533737">
        <w:rPr>
          <w:rFonts w:ascii="Times New Roman" w:hAnsi="Times New Roman" w:cs="Times New Roman"/>
          <w:sz w:val="24"/>
          <w:szCs w:val="24"/>
        </w:rPr>
        <w:t>ocial determinants of health</w:t>
      </w:r>
      <w:r>
        <w:rPr>
          <w:rFonts w:ascii="Times New Roman" w:hAnsi="Times New Roman" w:cs="Times New Roman"/>
          <w:sz w:val="24"/>
          <w:szCs w:val="24"/>
        </w:rPr>
        <w:t xml:space="preserve"> scores and </w:t>
      </w:r>
      <w:r w:rsidR="008B5812">
        <w:rPr>
          <w:rFonts w:ascii="Times New Roman" w:hAnsi="Times New Roman" w:cs="Times New Roman"/>
          <w:sz w:val="24"/>
          <w:szCs w:val="24"/>
        </w:rPr>
        <w:t>rac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54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7"/>
        <w:gridCol w:w="2815"/>
        <w:gridCol w:w="1200"/>
        <w:gridCol w:w="1076"/>
        <w:gridCol w:w="1080"/>
        <w:gridCol w:w="882"/>
      </w:tblGrid>
      <w:tr w:rsidR="0069340B" w:rsidRPr="005035EC" w14:paraId="17C48D39" w14:textId="77777777" w:rsidTr="0069340B">
        <w:trPr>
          <w:tblHeader/>
          <w:tblCellSpacing w:w="15" w:type="dxa"/>
        </w:trPr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3DC7D7" w14:textId="77777777" w:rsidR="00D70D34" w:rsidRPr="005035EC" w:rsidRDefault="00D70D34" w:rsidP="0069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035E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thnicity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2840FE" w14:textId="66159248" w:rsidR="00D70D34" w:rsidRPr="005035EC" w:rsidRDefault="00D70D34" w:rsidP="0069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035E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D</w:t>
            </w:r>
            <w:r w:rsidR="0069340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OH </w:t>
            </w:r>
            <w:r w:rsidRPr="005035E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</w:t>
            </w:r>
            <w:r w:rsidR="0069340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Pr="005035E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djusted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5251D3" w14:textId="53BEC080" w:rsidR="00D70D34" w:rsidRPr="005035EC" w:rsidRDefault="004A3BC9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D4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82448F" w14:textId="77777777" w:rsidR="00D70D34" w:rsidRDefault="00AB6C7F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ower</w:t>
            </w:r>
          </w:p>
          <w:p w14:paraId="4691BA9F" w14:textId="77777777" w:rsidR="00AB6C7F" w:rsidRDefault="000F3538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imit</w:t>
            </w:r>
          </w:p>
          <w:p w14:paraId="0419E7BE" w14:textId="5B1C1DDC" w:rsidR="000F3538" w:rsidRPr="005035EC" w:rsidRDefault="000F3538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5EB851" w14:textId="77777777" w:rsidR="00D70D34" w:rsidRDefault="000F3538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Upper Limit</w:t>
            </w:r>
          </w:p>
          <w:p w14:paraId="70DC2090" w14:textId="0A22911C" w:rsidR="000F3538" w:rsidRPr="005035EC" w:rsidRDefault="000F3538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DA2B86" w14:textId="35D648C9" w:rsidR="00D70D34" w:rsidRPr="005035EC" w:rsidRDefault="00DB31EA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p </w:t>
            </w:r>
            <w:r w:rsidR="00D70D34" w:rsidRPr="005035E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69340B" w:rsidRPr="005035EC" w14:paraId="4CB3A906" w14:textId="77777777" w:rsidTr="0069340B">
        <w:trPr>
          <w:tblCellSpacing w:w="15" w:type="dxa"/>
        </w:trPr>
        <w:tc>
          <w:tcPr>
            <w:tcW w:w="2565" w:type="dxa"/>
            <w:vAlign w:val="center"/>
            <w:hideMark/>
          </w:tcPr>
          <w:p w14:paraId="69BABDFF" w14:textId="77777777" w:rsidR="00DB31EA" w:rsidRDefault="00D70D3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035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Hispanic or Latino </w:t>
            </w:r>
          </w:p>
          <w:p w14:paraId="016639AA" w14:textId="00022C37" w:rsidR="00D70D34" w:rsidRPr="005035EC" w:rsidRDefault="00D70D3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035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: Not Hispanic)</w:t>
            </w:r>
          </w:p>
        </w:tc>
        <w:tc>
          <w:tcPr>
            <w:tcW w:w="2895" w:type="dxa"/>
            <w:vAlign w:val="center"/>
            <w:hideMark/>
          </w:tcPr>
          <w:p w14:paraId="49CC6C2C" w14:textId="77777777" w:rsidR="00363FC7" w:rsidRDefault="00D70D3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035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upportive </w:t>
            </w:r>
          </w:p>
          <w:p w14:paraId="0B2C989B" w14:textId="77777777" w:rsidR="00D70D34" w:rsidRDefault="00D70D3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035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elationships </w:t>
            </w:r>
          </w:p>
          <w:p w14:paraId="49BED51F" w14:textId="0281D4C6" w:rsidR="00DB31EA" w:rsidRPr="005035EC" w:rsidRDefault="00DB31EA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6" w:type="dxa"/>
            <w:vAlign w:val="center"/>
            <w:hideMark/>
          </w:tcPr>
          <w:p w14:paraId="3902E01A" w14:textId="467C991E" w:rsidR="00D70D34" w:rsidRPr="005035EC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400372</w:t>
            </w:r>
          </w:p>
        </w:tc>
        <w:tc>
          <w:tcPr>
            <w:tcW w:w="1056" w:type="dxa"/>
            <w:vAlign w:val="center"/>
            <w:hideMark/>
          </w:tcPr>
          <w:p w14:paraId="3E5C2295" w14:textId="350AE280" w:rsidR="00D70D34" w:rsidRPr="005035EC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729682</w:t>
            </w:r>
          </w:p>
        </w:tc>
        <w:tc>
          <w:tcPr>
            <w:tcW w:w="930" w:type="dxa"/>
            <w:vAlign w:val="center"/>
            <w:hideMark/>
          </w:tcPr>
          <w:p w14:paraId="6FA77F80" w14:textId="7DA010BA" w:rsidR="00D70D34" w:rsidRPr="005035EC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.832486</w:t>
            </w:r>
          </w:p>
        </w:tc>
        <w:tc>
          <w:tcPr>
            <w:tcW w:w="858" w:type="dxa"/>
            <w:vAlign w:val="center"/>
            <w:hideMark/>
          </w:tcPr>
          <w:p w14:paraId="07D33562" w14:textId="77777777" w:rsidR="00D70D34" w:rsidRPr="005035EC" w:rsidRDefault="00D70D3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5035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</w:t>
            </w:r>
          </w:p>
        </w:tc>
      </w:tr>
      <w:tr w:rsidR="0069340B" w:rsidRPr="005035EC" w14:paraId="32F20461" w14:textId="77777777" w:rsidTr="0069340B">
        <w:trPr>
          <w:tblCellSpacing w:w="15" w:type="dxa"/>
        </w:trPr>
        <w:tc>
          <w:tcPr>
            <w:tcW w:w="2565" w:type="dxa"/>
            <w:vAlign w:val="center"/>
            <w:hideMark/>
          </w:tcPr>
          <w:p w14:paraId="7727787D" w14:textId="77777777" w:rsidR="00DB31EA" w:rsidRDefault="00D70D3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035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Hispanic or Latino </w:t>
            </w:r>
          </w:p>
          <w:p w14:paraId="23681C67" w14:textId="08773FCC" w:rsidR="00D70D34" w:rsidRPr="005035EC" w:rsidRDefault="00D70D3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035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: Not Hispanic)</w:t>
            </w:r>
          </w:p>
        </w:tc>
        <w:tc>
          <w:tcPr>
            <w:tcW w:w="2895" w:type="dxa"/>
            <w:vAlign w:val="center"/>
            <w:hideMark/>
          </w:tcPr>
          <w:p w14:paraId="6C16715C" w14:textId="48BBF6DD" w:rsidR="00D70D34" w:rsidRPr="005035EC" w:rsidRDefault="00A5466A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y-to-day</w:t>
            </w:r>
            <w:r w:rsidR="00D70D34" w:rsidRPr="005035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="00E442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crimination</w:t>
            </w:r>
          </w:p>
        </w:tc>
        <w:tc>
          <w:tcPr>
            <w:tcW w:w="1026" w:type="dxa"/>
            <w:vAlign w:val="center"/>
            <w:hideMark/>
          </w:tcPr>
          <w:p w14:paraId="3407BD60" w14:textId="00AEB3AC" w:rsidR="00D70D34" w:rsidRPr="005035EC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808410</w:t>
            </w:r>
          </w:p>
        </w:tc>
        <w:tc>
          <w:tcPr>
            <w:tcW w:w="1056" w:type="dxa"/>
            <w:vAlign w:val="center"/>
            <w:hideMark/>
          </w:tcPr>
          <w:p w14:paraId="27F8D588" w14:textId="492F89F4" w:rsidR="00D70D34" w:rsidRPr="005035EC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348044</w:t>
            </w:r>
          </w:p>
        </w:tc>
        <w:tc>
          <w:tcPr>
            <w:tcW w:w="930" w:type="dxa"/>
            <w:vAlign w:val="center"/>
            <w:hideMark/>
          </w:tcPr>
          <w:p w14:paraId="10248B17" w14:textId="3FCC1F85" w:rsidR="00D70D34" w:rsidRPr="005035EC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972557</w:t>
            </w:r>
          </w:p>
        </w:tc>
        <w:tc>
          <w:tcPr>
            <w:tcW w:w="858" w:type="dxa"/>
            <w:vAlign w:val="center"/>
            <w:hideMark/>
          </w:tcPr>
          <w:p w14:paraId="64F8AC2C" w14:textId="77777777" w:rsidR="00D70D34" w:rsidRPr="005035EC" w:rsidRDefault="00D70D3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5035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</w:t>
            </w:r>
          </w:p>
        </w:tc>
      </w:tr>
      <w:tr w:rsidR="0069340B" w:rsidRPr="005035EC" w14:paraId="261B1E92" w14:textId="77777777" w:rsidTr="0069340B">
        <w:trPr>
          <w:tblCellSpacing w:w="15" w:type="dxa"/>
        </w:trPr>
        <w:tc>
          <w:tcPr>
            <w:tcW w:w="2565" w:type="dxa"/>
            <w:tcBorders>
              <w:bottom w:val="single" w:sz="4" w:space="0" w:color="auto"/>
            </w:tcBorders>
            <w:vAlign w:val="center"/>
            <w:hideMark/>
          </w:tcPr>
          <w:p w14:paraId="4F027FDE" w14:textId="77777777" w:rsidR="0060342C" w:rsidRDefault="0060342C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60F7AE56" w14:textId="2DD4926F" w:rsidR="00DB31EA" w:rsidRDefault="00D70D3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035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spanic or Latino</w:t>
            </w:r>
          </w:p>
          <w:p w14:paraId="099EC267" w14:textId="228D084F" w:rsidR="00D70D34" w:rsidRPr="005035EC" w:rsidRDefault="00D70D3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035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Ref: Not Hispanic)</w:t>
            </w:r>
          </w:p>
        </w:tc>
        <w:tc>
          <w:tcPr>
            <w:tcW w:w="2895" w:type="dxa"/>
            <w:tcBorders>
              <w:bottom w:val="single" w:sz="4" w:space="0" w:color="auto"/>
            </w:tcBorders>
            <w:vAlign w:val="center"/>
            <w:hideMark/>
          </w:tcPr>
          <w:p w14:paraId="2A948FA2" w14:textId="77777777" w:rsidR="00D70D34" w:rsidRPr="005035EC" w:rsidRDefault="00D70D3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035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piritual Life 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  <w:hideMark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686E54" w:rsidRPr="00686E54" w14:paraId="4DE2D32B" w14:textId="77777777" w:rsidTr="00686E54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6F1D30B7" w14:textId="77777777" w:rsidR="00686E54" w:rsidRPr="00686E54" w:rsidRDefault="00686E54" w:rsidP="00686E5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686E54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5.265273</w:t>
                  </w:r>
                </w:p>
              </w:tc>
            </w:tr>
          </w:tbl>
          <w:p w14:paraId="205705C2" w14:textId="14E21A5E" w:rsidR="00D70D34" w:rsidRPr="005035EC" w:rsidRDefault="00D70D3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  <w:hideMark/>
          </w:tcPr>
          <w:p w14:paraId="45849707" w14:textId="411A54F3" w:rsidR="00D70D34" w:rsidRPr="005035EC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51788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  <w:hideMark/>
          </w:tcPr>
          <w:p w14:paraId="0AA2C030" w14:textId="2A39CF16" w:rsidR="00D70D34" w:rsidRPr="005035EC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001542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  <w:hideMark/>
          </w:tcPr>
          <w:p w14:paraId="20B3A058" w14:textId="77777777" w:rsidR="00D70D34" w:rsidRPr="005035EC" w:rsidRDefault="00D70D3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5035E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</w:t>
            </w:r>
          </w:p>
        </w:tc>
      </w:tr>
    </w:tbl>
    <w:p w14:paraId="7E379CEC" w14:textId="65DB3055" w:rsidR="00533737" w:rsidRPr="00533737" w:rsidRDefault="00533737" w:rsidP="00533737">
      <w:pPr>
        <w:rPr>
          <w:rFonts w:ascii="Times New Roman" w:hAnsi="Times New Roman" w:cs="Times New Roman"/>
          <w:sz w:val="24"/>
          <w:szCs w:val="24"/>
        </w:rPr>
      </w:pPr>
      <w:r w:rsidRPr="00533737">
        <w:rPr>
          <w:rFonts w:ascii="Times New Roman" w:hAnsi="Times New Roman" w:cs="Times New Roman"/>
          <w:sz w:val="24"/>
          <w:szCs w:val="24"/>
        </w:rPr>
        <w:t xml:space="preserve">Note. </w:t>
      </w:r>
      <w:r w:rsidR="00B963E0">
        <w:rPr>
          <w:rFonts w:ascii="Times New Roman" w:hAnsi="Times New Roman" w:cs="Times New Roman"/>
          <w:sz w:val="24"/>
          <w:szCs w:val="24"/>
        </w:rPr>
        <w:t>P</w:t>
      </w:r>
      <w:r w:rsidRPr="00533737">
        <w:rPr>
          <w:rFonts w:ascii="Times New Roman" w:hAnsi="Times New Roman" w:cs="Times New Roman"/>
          <w:sz w:val="24"/>
          <w:szCs w:val="24"/>
        </w:rPr>
        <w:t>-value &lt;0.05 is statistically significant.</w:t>
      </w:r>
    </w:p>
    <w:p w14:paraId="14A9EC8B" w14:textId="77777777" w:rsidR="00CF1BB9" w:rsidRDefault="00CF1BB9" w:rsidP="00CF1BB9"/>
    <w:p w14:paraId="614FABB5" w14:textId="1ADB9EE3" w:rsidR="008B5812" w:rsidRDefault="00CF1BB9" w:rsidP="00706F0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A3509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B581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B963E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B022832" w14:textId="06CA4C8C" w:rsidR="00A71C14" w:rsidRDefault="00A71C14" w:rsidP="00A71C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dds ratio  values and confidence intervals (</w:t>
      </w:r>
      <w:r w:rsidR="007F1A79">
        <w:rPr>
          <w:rFonts w:ascii="Times New Roman" w:hAnsi="Times New Roman" w:cs="Times New Roman"/>
          <w:sz w:val="24"/>
          <w:szCs w:val="24"/>
        </w:rPr>
        <w:t xml:space="preserve">[CL] </w:t>
      </w:r>
      <w:r w:rsidR="000B56B2" w:rsidRPr="00004907">
        <w:rPr>
          <w:rFonts w:ascii="Times New Roman" w:hAnsi="Times New Roman" w:cs="Times New Roman"/>
          <w:sz w:val="24"/>
          <w:szCs w:val="24"/>
        </w:rPr>
        <w:t>95% lower and upper limit</w:t>
      </w:r>
      <w:r>
        <w:rPr>
          <w:rFonts w:ascii="Times New Roman" w:hAnsi="Times New Roman" w:cs="Times New Roman"/>
          <w:sz w:val="24"/>
          <w:szCs w:val="24"/>
        </w:rPr>
        <w:t xml:space="preserve">) obtained by models of association </w:t>
      </w:r>
      <w:r w:rsidR="008E797A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perception of </w:t>
      </w:r>
      <w:r w:rsidR="008E797A">
        <w:rPr>
          <w:rFonts w:ascii="Times New Roman" w:hAnsi="Times New Roman" w:cs="Times New Roman"/>
          <w:sz w:val="24"/>
          <w:szCs w:val="24"/>
        </w:rPr>
        <w:t>social satisfaction</w:t>
      </w:r>
      <w:r>
        <w:rPr>
          <w:rFonts w:ascii="Times New Roman" w:hAnsi="Times New Roman" w:cs="Times New Roman"/>
          <w:sz w:val="24"/>
          <w:szCs w:val="24"/>
        </w:rPr>
        <w:t xml:space="preserve"> and ethnicity when adjusted for </w:t>
      </w:r>
      <w:r w:rsidR="00B963E0">
        <w:rPr>
          <w:rFonts w:ascii="Times New Roman" w:hAnsi="Times New Roman" w:cs="Times New Roman"/>
          <w:sz w:val="24"/>
          <w:szCs w:val="24"/>
        </w:rPr>
        <w:t>s</w:t>
      </w:r>
      <w:r w:rsidR="00B963E0" w:rsidRPr="00533737">
        <w:rPr>
          <w:rFonts w:ascii="Times New Roman" w:hAnsi="Times New Roman" w:cs="Times New Roman"/>
          <w:sz w:val="24"/>
          <w:szCs w:val="24"/>
        </w:rPr>
        <w:t>ocial determinants of health</w:t>
      </w:r>
      <w:r>
        <w:rPr>
          <w:rFonts w:ascii="Times New Roman" w:hAnsi="Times New Roman" w:cs="Times New Roman"/>
          <w:sz w:val="24"/>
          <w:szCs w:val="24"/>
        </w:rPr>
        <w:t xml:space="preserve"> scores and race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3"/>
        <w:gridCol w:w="2824"/>
        <w:gridCol w:w="1082"/>
        <w:gridCol w:w="1200"/>
        <w:gridCol w:w="1320"/>
        <w:gridCol w:w="631"/>
      </w:tblGrid>
      <w:tr w:rsidR="00445177" w:rsidRPr="00497AB0" w14:paraId="29E4CE7E" w14:textId="77777777" w:rsidTr="0069340B">
        <w:trPr>
          <w:tblHeader/>
          <w:tblCellSpacing w:w="15" w:type="dxa"/>
        </w:trPr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9490C9" w14:textId="6550DFE6" w:rsidR="00445177" w:rsidRPr="00497AB0" w:rsidRDefault="0069340B" w:rsidP="0069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035E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thnicity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8373F2" w14:textId="03D1C5C2" w:rsidR="00445177" w:rsidRPr="00497AB0" w:rsidRDefault="00445177" w:rsidP="0069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97AB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D</w:t>
            </w:r>
            <w:r w:rsidR="00FA3F9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</w:t>
            </w:r>
            <w:r w:rsidRPr="00497AB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</w:t>
            </w:r>
            <w:r w:rsidR="00FA3F9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Pr="00497AB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</w:t>
            </w:r>
            <w:r w:rsidR="00FA3F9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Pr="00497AB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djusted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03C762" w14:textId="4B18EEC0" w:rsidR="00445177" w:rsidRPr="00497AB0" w:rsidRDefault="004A3BC9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D48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08048B" w14:textId="77777777" w:rsidR="00445177" w:rsidRDefault="008307B6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ower</w:t>
            </w:r>
          </w:p>
          <w:p w14:paraId="3FE60FE0" w14:textId="77777777" w:rsidR="008307B6" w:rsidRDefault="008307B6" w:rsidP="00830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   Limit</w:t>
            </w:r>
          </w:p>
          <w:p w14:paraId="7B04C47A" w14:textId="69E71004" w:rsidR="003D0B8F" w:rsidRPr="00497AB0" w:rsidRDefault="003D0B8F" w:rsidP="003D0B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036233" w14:textId="77777777" w:rsidR="00445177" w:rsidRDefault="008307B6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Upper</w:t>
            </w:r>
          </w:p>
          <w:p w14:paraId="02CC5D79" w14:textId="77777777" w:rsidR="003D0B8F" w:rsidRDefault="003D0B8F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imit</w:t>
            </w:r>
          </w:p>
          <w:p w14:paraId="00F28046" w14:textId="6E379EC2" w:rsidR="003D0B8F" w:rsidRPr="00497AB0" w:rsidRDefault="003D0B8F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2FABF5" w14:textId="12838ACF" w:rsidR="00445177" w:rsidRPr="00497AB0" w:rsidRDefault="00FA3F9B" w:rsidP="00292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p </w:t>
            </w:r>
            <w:r w:rsidR="00445177" w:rsidRPr="00497AB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445177" w:rsidRPr="00497AB0" w14:paraId="2F8B27A8" w14:textId="77777777" w:rsidTr="00363FC7">
        <w:trPr>
          <w:tblCellSpacing w:w="15" w:type="dxa"/>
        </w:trPr>
        <w:tc>
          <w:tcPr>
            <w:tcW w:w="2295" w:type="dxa"/>
            <w:vAlign w:val="center"/>
            <w:hideMark/>
          </w:tcPr>
          <w:p w14:paraId="1FC56525" w14:textId="5AEFFC70" w:rsidR="00445177" w:rsidRPr="00497AB0" w:rsidRDefault="00445177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7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spanic or Latino (Ref: Not Hispanic)</w:t>
            </w:r>
          </w:p>
        </w:tc>
        <w:tc>
          <w:tcPr>
            <w:tcW w:w="2832" w:type="dxa"/>
            <w:vAlign w:val="center"/>
            <w:hideMark/>
          </w:tcPr>
          <w:p w14:paraId="4578DDBE" w14:textId="77777777" w:rsidR="00363FC7" w:rsidRDefault="00445177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7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upportive </w:t>
            </w:r>
          </w:p>
          <w:p w14:paraId="72C60B30" w14:textId="425EAF53" w:rsidR="00445177" w:rsidRPr="00497AB0" w:rsidRDefault="00445177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7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elationships </w:t>
            </w:r>
          </w:p>
        </w:tc>
        <w:tc>
          <w:tcPr>
            <w:tcW w:w="1056" w:type="dxa"/>
            <w:vAlign w:val="center"/>
            <w:hideMark/>
          </w:tcPr>
          <w:p w14:paraId="32A82CF8" w14:textId="19E74A43" w:rsidR="00445177" w:rsidRPr="00497AB0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901535</w:t>
            </w:r>
          </w:p>
        </w:tc>
        <w:tc>
          <w:tcPr>
            <w:tcW w:w="1086" w:type="dxa"/>
            <w:vAlign w:val="center"/>
            <w:hideMark/>
          </w:tcPr>
          <w:p w14:paraId="78D1FBBC" w14:textId="5918B70B" w:rsidR="00445177" w:rsidRPr="00497AB0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421755</w:t>
            </w:r>
          </w:p>
        </w:tc>
        <w:tc>
          <w:tcPr>
            <w:tcW w:w="1050" w:type="dxa"/>
            <w:vAlign w:val="center"/>
            <w:hideMark/>
          </w:tcPr>
          <w:p w14:paraId="2AB34CBD" w14:textId="2432FE82" w:rsidR="00445177" w:rsidRPr="00497AB0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785150</w:t>
            </w:r>
          </w:p>
        </w:tc>
        <w:tc>
          <w:tcPr>
            <w:tcW w:w="0" w:type="auto"/>
            <w:vAlign w:val="center"/>
            <w:hideMark/>
          </w:tcPr>
          <w:p w14:paraId="3B93C8CD" w14:textId="77777777" w:rsidR="00445177" w:rsidRPr="00497AB0" w:rsidRDefault="00445177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7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</w:t>
            </w:r>
          </w:p>
        </w:tc>
      </w:tr>
      <w:tr w:rsidR="00445177" w:rsidRPr="00497AB0" w14:paraId="2D1E53FD" w14:textId="77777777" w:rsidTr="00363FC7">
        <w:trPr>
          <w:tblCellSpacing w:w="15" w:type="dxa"/>
        </w:trPr>
        <w:tc>
          <w:tcPr>
            <w:tcW w:w="2295" w:type="dxa"/>
            <w:vAlign w:val="center"/>
            <w:hideMark/>
          </w:tcPr>
          <w:p w14:paraId="76EDB65B" w14:textId="77777777" w:rsidR="0060342C" w:rsidRDefault="0060342C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087D20F1" w14:textId="3A7A0A66" w:rsidR="00445177" w:rsidRPr="00497AB0" w:rsidRDefault="00445177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7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Hispanic or Latino (Ref: Not Hispanic </w:t>
            </w:r>
          </w:p>
        </w:tc>
        <w:tc>
          <w:tcPr>
            <w:tcW w:w="2832" w:type="dxa"/>
            <w:vAlign w:val="center"/>
            <w:hideMark/>
          </w:tcPr>
          <w:p w14:paraId="1A3C2690" w14:textId="77777777" w:rsidR="00DB31EA" w:rsidRDefault="00445177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7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ood and Housing </w:t>
            </w:r>
          </w:p>
          <w:p w14:paraId="436566E9" w14:textId="18E81361" w:rsidR="00445177" w:rsidRPr="00497AB0" w:rsidRDefault="00445177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7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ecurity </w:t>
            </w:r>
          </w:p>
        </w:tc>
        <w:tc>
          <w:tcPr>
            <w:tcW w:w="1056" w:type="dxa"/>
            <w:vAlign w:val="center"/>
            <w:hideMark/>
          </w:tcPr>
          <w:p w14:paraId="2429DCAD" w14:textId="535A8F14" w:rsidR="00445177" w:rsidRPr="00497AB0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637695</w:t>
            </w:r>
          </w:p>
        </w:tc>
        <w:tc>
          <w:tcPr>
            <w:tcW w:w="1086" w:type="dxa"/>
            <w:vAlign w:val="center"/>
            <w:hideMark/>
          </w:tcPr>
          <w:p w14:paraId="75039F21" w14:textId="542FC18A" w:rsidR="00445177" w:rsidRPr="00497AB0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26737</w:t>
            </w:r>
          </w:p>
        </w:tc>
        <w:tc>
          <w:tcPr>
            <w:tcW w:w="1050" w:type="dxa"/>
            <w:vAlign w:val="center"/>
            <w:hideMark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60"/>
            </w:tblGrid>
            <w:tr w:rsidR="00686E54" w:rsidRPr="00686E54" w14:paraId="72FBF602" w14:textId="77777777" w:rsidTr="00686E54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3BA2E36F" w14:textId="77777777" w:rsidR="00686E54" w:rsidRPr="00686E54" w:rsidRDefault="00686E54" w:rsidP="00686E5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686E54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11.701915</w:t>
                  </w:r>
                </w:p>
              </w:tc>
            </w:tr>
          </w:tbl>
          <w:p w14:paraId="26FC9D5E" w14:textId="4720ABB7" w:rsidR="00445177" w:rsidRPr="00497AB0" w:rsidRDefault="00445177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42DD3AC" w14:textId="77777777" w:rsidR="00445177" w:rsidRPr="00497AB0" w:rsidRDefault="00445177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7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</w:t>
            </w:r>
          </w:p>
        </w:tc>
      </w:tr>
      <w:tr w:rsidR="00445177" w:rsidRPr="00497AB0" w14:paraId="74897AF4" w14:textId="77777777" w:rsidTr="00363FC7">
        <w:trPr>
          <w:tblCellSpacing w:w="15" w:type="dxa"/>
        </w:trPr>
        <w:tc>
          <w:tcPr>
            <w:tcW w:w="2295" w:type="dxa"/>
            <w:vAlign w:val="center"/>
            <w:hideMark/>
          </w:tcPr>
          <w:p w14:paraId="39328D2F" w14:textId="77777777" w:rsidR="0060342C" w:rsidRDefault="0060342C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7F88D6F7" w14:textId="720187C1" w:rsidR="00445177" w:rsidRPr="00497AB0" w:rsidRDefault="00445177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7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spanic or Latino (Ref: Not Hispanic)</w:t>
            </w:r>
          </w:p>
        </w:tc>
        <w:tc>
          <w:tcPr>
            <w:tcW w:w="2832" w:type="dxa"/>
            <w:vAlign w:val="center"/>
            <w:hideMark/>
          </w:tcPr>
          <w:p w14:paraId="0B5EFBDF" w14:textId="381197EF" w:rsidR="00E442E7" w:rsidRDefault="00A5466A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y-to-day</w:t>
            </w:r>
          </w:p>
          <w:p w14:paraId="3FABBB90" w14:textId="7E11C928" w:rsidR="00445177" w:rsidRPr="00497AB0" w:rsidRDefault="00445177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7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="00E442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crimination</w:t>
            </w:r>
          </w:p>
        </w:tc>
        <w:tc>
          <w:tcPr>
            <w:tcW w:w="1056" w:type="dxa"/>
            <w:vAlign w:val="center"/>
            <w:hideMark/>
          </w:tcPr>
          <w:p w14:paraId="3A476AA4" w14:textId="4B686A7D" w:rsidR="00445177" w:rsidRPr="00497AB0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538565</w:t>
            </w:r>
          </w:p>
        </w:tc>
        <w:tc>
          <w:tcPr>
            <w:tcW w:w="1086" w:type="dxa"/>
            <w:vAlign w:val="center"/>
            <w:hideMark/>
          </w:tcPr>
          <w:p w14:paraId="60D2DB8F" w14:textId="7FCA2389" w:rsidR="00445177" w:rsidRPr="00497AB0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44389</w:t>
            </w:r>
          </w:p>
        </w:tc>
        <w:tc>
          <w:tcPr>
            <w:tcW w:w="1050" w:type="dxa"/>
            <w:vAlign w:val="center"/>
            <w:hideMark/>
          </w:tcPr>
          <w:p w14:paraId="143DEFD1" w14:textId="08C22EB7" w:rsidR="00445177" w:rsidRPr="00497AB0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000352</w:t>
            </w:r>
          </w:p>
        </w:tc>
        <w:tc>
          <w:tcPr>
            <w:tcW w:w="0" w:type="auto"/>
            <w:vAlign w:val="center"/>
            <w:hideMark/>
          </w:tcPr>
          <w:p w14:paraId="2725E9DD" w14:textId="77777777" w:rsidR="00445177" w:rsidRPr="00497AB0" w:rsidRDefault="00445177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7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</w:t>
            </w:r>
          </w:p>
        </w:tc>
      </w:tr>
      <w:tr w:rsidR="00445177" w:rsidRPr="00497AB0" w14:paraId="6D9771E8" w14:textId="77777777" w:rsidTr="0069340B">
        <w:trPr>
          <w:tblCellSpacing w:w="15" w:type="dxa"/>
        </w:trPr>
        <w:tc>
          <w:tcPr>
            <w:tcW w:w="2295" w:type="dxa"/>
            <w:tcBorders>
              <w:bottom w:val="single" w:sz="4" w:space="0" w:color="auto"/>
            </w:tcBorders>
            <w:vAlign w:val="center"/>
            <w:hideMark/>
          </w:tcPr>
          <w:p w14:paraId="6C4EA48E" w14:textId="77777777" w:rsidR="0060342C" w:rsidRDefault="0060342C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593EE145" w14:textId="6EE5432A" w:rsidR="00445177" w:rsidRPr="00497AB0" w:rsidRDefault="00445177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7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spanic or Latino (Ref: Not Hispanic)</w:t>
            </w:r>
          </w:p>
        </w:tc>
        <w:tc>
          <w:tcPr>
            <w:tcW w:w="2832" w:type="dxa"/>
            <w:tcBorders>
              <w:bottom w:val="single" w:sz="4" w:space="0" w:color="auto"/>
            </w:tcBorders>
            <w:vAlign w:val="center"/>
            <w:hideMark/>
          </w:tcPr>
          <w:p w14:paraId="5C54ED01" w14:textId="77777777" w:rsidR="00445177" w:rsidRPr="00497AB0" w:rsidRDefault="00445177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7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piritual Life 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  <w:hideMark/>
          </w:tcPr>
          <w:p w14:paraId="41153081" w14:textId="1C86E458" w:rsidR="00445177" w:rsidRPr="00497AB0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731537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  <w:hideMark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686E54" w:rsidRPr="00686E54" w14:paraId="1B835FC4" w14:textId="77777777" w:rsidTr="00686E54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120" w:type="dxa"/>
                    <w:left w:w="12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1FB5C641" w14:textId="77777777" w:rsidR="00686E54" w:rsidRPr="00686E54" w:rsidRDefault="00686E54" w:rsidP="00686E5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  <w:r w:rsidRPr="00686E54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  <w:t>2.786153</w:t>
                  </w:r>
                </w:p>
              </w:tc>
            </w:tr>
          </w:tbl>
          <w:p w14:paraId="64F2A957" w14:textId="7DF2D0D7" w:rsidR="00445177" w:rsidRPr="00497AB0" w:rsidRDefault="00445177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  <w:hideMark/>
          </w:tcPr>
          <w:p w14:paraId="4C575EB3" w14:textId="6742D63E" w:rsidR="00445177" w:rsidRPr="00497AB0" w:rsidRDefault="00686E54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86E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0410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D8C8AD" w14:textId="77777777" w:rsidR="00445177" w:rsidRPr="00497AB0" w:rsidRDefault="00445177" w:rsidP="0029215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7AB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&lt;0.00</w:t>
            </w:r>
          </w:p>
        </w:tc>
      </w:tr>
    </w:tbl>
    <w:p w14:paraId="4AA24DB6" w14:textId="6C9777D0" w:rsidR="00533737" w:rsidRDefault="00533737" w:rsidP="00533737">
      <w:pPr>
        <w:rPr>
          <w:rFonts w:ascii="Times New Roman" w:hAnsi="Times New Roman" w:cs="Times New Roman"/>
          <w:sz w:val="24"/>
          <w:szCs w:val="24"/>
        </w:rPr>
      </w:pPr>
      <w:r w:rsidRPr="00533737">
        <w:rPr>
          <w:rFonts w:ascii="Times New Roman" w:hAnsi="Times New Roman" w:cs="Times New Roman"/>
          <w:sz w:val="24"/>
          <w:szCs w:val="24"/>
        </w:rPr>
        <w:t xml:space="preserve">Note. </w:t>
      </w:r>
      <w:r w:rsidR="00B963E0">
        <w:rPr>
          <w:rFonts w:ascii="Times New Roman" w:hAnsi="Times New Roman" w:cs="Times New Roman"/>
          <w:sz w:val="24"/>
          <w:szCs w:val="24"/>
        </w:rPr>
        <w:t>P</w:t>
      </w:r>
      <w:r w:rsidRPr="00533737">
        <w:rPr>
          <w:rFonts w:ascii="Times New Roman" w:hAnsi="Times New Roman" w:cs="Times New Roman"/>
          <w:sz w:val="24"/>
          <w:szCs w:val="24"/>
        </w:rPr>
        <w:t>-value &lt;0.05 is statistically significant.</w:t>
      </w:r>
    </w:p>
    <w:p w14:paraId="3AFB7166" w14:textId="77777777" w:rsidR="006B499E" w:rsidRDefault="006B499E" w:rsidP="00533737">
      <w:pPr>
        <w:rPr>
          <w:rFonts w:ascii="Times New Roman" w:hAnsi="Times New Roman" w:cs="Times New Roman"/>
          <w:sz w:val="24"/>
          <w:szCs w:val="24"/>
        </w:rPr>
      </w:pPr>
    </w:p>
    <w:p w14:paraId="1C69FCD7" w14:textId="77777777" w:rsidR="006B499E" w:rsidRPr="009D4812" w:rsidRDefault="006B499E" w:rsidP="006B49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4812">
        <w:rPr>
          <w:rFonts w:ascii="Times New Roman" w:hAnsi="Times New Roman" w:cs="Times New Roman"/>
          <w:b/>
          <w:bCs/>
          <w:sz w:val="24"/>
          <w:szCs w:val="24"/>
        </w:rPr>
        <w:t xml:space="preserve">Scoring for Social Determinant of Health Questionnaire Response Items </w:t>
      </w:r>
    </w:p>
    <w:p w14:paraId="6E7B0378" w14:textId="35C80EB3" w:rsidR="006B499E" w:rsidRPr="009D4812" w:rsidRDefault="006B499E" w:rsidP="005337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4812">
        <w:rPr>
          <w:rFonts w:ascii="Times New Roman" w:hAnsi="Times New Roman" w:cs="Times New Roman"/>
          <w:b/>
          <w:bCs/>
          <w:sz w:val="24"/>
          <w:szCs w:val="24"/>
        </w:rPr>
        <w:t>Neighborhood Ch</w:t>
      </w:r>
      <w:r w:rsidR="00745103" w:rsidRPr="009D4812">
        <w:rPr>
          <w:rFonts w:ascii="Times New Roman" w:hAnsi="Times New Roman" w:cs="Times New Roman"/>
          <w:b/>
          <w:bCs/>
          <w:sz w:val="24"/>
          <w:szCs w:val="24"/>
        </w:rPr>
        <w:t>aracteristics</w:t>
      </w:r>
    </w:p>
    <w:p w14:paraId="1396DD6B" w14:textId="3AAD0A69" w:rsidR="0061402C" w:rsidRPr="009D4812" w:rsidRDefault="0061402C" w:rsidP="0061402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hese are questions for whom agreeing meant a better perception of social determinant of health:</w:t>
      </w:r>
    </w:p>
    <w:p w14:paraId="1DB906B3" w14:textId="5B1B61B8" w:rsidR="0061402C" w:rsidRPr="009D4812" w:rsidRDefault="0061402C" w:rsidP="0061402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Strongly agree = 4 , Agree =3,Neutral/ Neutral (Neither agree nor disagree) =2, Disagree =1, Strongly disagree=0 </w:t>
      </w:r>
    </w:p>
    <w:p w14:paraId="5E42B6AD" w14:textId="3447EF82" w:rsidR="0061402C" w:rsidRPr="009D4812" w:rsidRDefault="0061402C" w:rsidP="009D481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eighbors take good care of houses</w:t>
      </w:r>
    </w:p>
    <w:p w14:paraId="4066E6C9" w14:textId="468907DE" w:rsidR="0061402C" w:rsidRPr="009D4812" w:rsidRDefault="0061402C" w:rsidP="009D481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eighbors share same value</w:t>
      </w:r>
    </w:p>
    <w:p w14:paraId="46B081FD" w14:textId="3CB21BF2" w:rsidR="0061402C" w:rsidRPr="009D4812" w:rsidRDefault="0061402C" w:rsidP="009D481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eighbors willing to help</w:t>
      </w:r>
    </w:p>
    <w:p w14:paraId="7C779FFF" w14:textId="1A35A0A7" w:rsidR="0061402C" w:rsidRPr="009D4812" w:rsidRDefault="0061402C" w:rsidP="009D481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eighborhood safe</w:t>
      </w:r>
    </w:p>
    <w:p w14:paraId="1441F8B8" w14:textId="4D603B52" w:rsidR="0061402C" w:rsidRPr="009D4812" w:rsidRDefault="0061402C" w:rsidP="009D481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eople watch out for each other</w:t>
      </w:r>
    </w:p>
    <w:p w14:paraId="41EF60B8" w14:textId="08E12BD9" w:rsidR="0061402C" w:rsidRPr="009D4812" w:rsidRDefault="0061402C" w:rsidP="009D481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eople can be trusted</w:t>
      </w:r>
    </w:p>
    <w:p w14:paraId="175E3D53" w14:textId="38BF0680" w:rsidR="0061402C" w:rsidRPr="009D4812" w:rsidRDefault="0061402C" w:rsidP="009D481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eighborhood clean</w:t>
      </w:r>
    </w:p>
    <w:p w14:paraId="156361C3" w14:textId="18E5363A" w:rsidR="0061402C" w:rsidRPr="009D4812" w:rsidRDefault="0061402C" w:rsidP="009D4812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eople generally get along</w:t>
      </w:r>
    </w:p>
    <w:p w14:paraId="3615AEC3" w14:textId="77777777" w:rsidR="00F43206" w:rsidRPr="009D4812" w:rsidRDefault="00F43206" w:rsidP="0061402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00CFA2B6" w14:textId="4962CE5E" w:rsidR="00F43206" w:rsidRPr="009D4812" w:rsidRDefault="00F43206" w:rsidP="00F43206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These are questions for whom disagreeing meant a better perception of social determinant of health</w:t>
      </w:r>
      <w:r w:rsidR="00840AD5"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  <w14:ligatures w14:val="none"/>
        </w:rPr>
        <w:t>:</w:t>
      </w:r>
    </w:p>
    <w:p w14:paraId="38A1BEFD" w14:textId="250E440E" w:rsidR="00F43206" w:rsidRPr="009D4812" w:rsidRDefault="00F43206" w:rsidP="00F43206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Strongly disagree = 4 , Disagree =3,Neutral/ Neutral (Neither agree nor disagree) =2, Agree =1, Strongly agree=0 </w:t>
      </w:r>
    </w:p>
    <w:p w14:paraId="3028C375" w14:textId="741A1D2A" w:rsidR="00F43206" w:rsidRPr="009D4812" w:rsidRDefault="00F43206" w:rsidP="009D481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oo many people hanging around the streets</w:t>
      </w:r>
    </w:p>
    <w:p w14:paraId="26DF32C0" w14:textId="6B9C2D48" w:rsidR="00F43206" w:rsidRPr="009D4812" w:rsidRDefault="00F43206" w:rsidP="009D481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oo much alcohol use</w:t>
      </w:r>
    </w:p>
    <w:p w14:paraId="5BAAC205" w14:textId="5D4B4804" w:rsidR="00F43206" w:rsidRPr="009D4812" w:rsidRDefault="00F43206" w:rsidP="009D481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Vandalism common</w:t>
      </w:r>
    </w:p>
    <w:p w14:paraId="6DA8C9B3" w14:textId="77777777" w:rsidR="000E7F31" w:rsidRPr="009D4812" w:rsidRDefault="00F43206" w:rsidP="00F43206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lastRenderedPageBreak/>
        <w:t>Lots of graffiti</w:t>
      </w:r>
    </w:p>
    <w:p w14:paraId="3EA2887A" w14:textId="44ECE911" w:rsidR="00F43206" w:rsidRPr="009D4812" w:rsidRDefault="00F43206" w:rsidP="009D481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Lots of abandoned building</w:t>
      </w:r>
    </w:p>
    <w:p w14:paraId="7C5A7F11" w14:textId="363D034C" w:rsidR="00F43206" w:rsidRPr="009D4812" w:rsidRDefault="00F43206" w:rsidP="009D481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Lots of crime</w:t>
      </w:r>
    </w:p>
    <w:p w14:paraId="36C9ABB5" w14:textId="0A721C7C" w:rsidR="00F43206" w:rsidRPr="009D4812" w:rsidRDefault="00F43206" w:rsidP="009D481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oo much drug use</w:t>
      </w:r>
    </w:p>
    <w:p w14:paraId="71CD1465" w14:textId="6DC43A3C" w:rsidR="00F43206" w:rsidRPr="009D4812" w:rsidRDefault="000E7F31" w:rsidP="009D481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eighborhood</w:t>
      </w:r>
      <w:r w:rsidR="00F43206"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noisy</w:t>
      </w:r>
    </w:p>
    <w:p w14:paraId="63945822" w14:textId="2B785126" w:rsidR="00F43206" w:rsidRPr="009D4812" w:rsidRDefault="00F43206" w:rsidP="009D4812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rouble with neighbors</w:t>
      </w:r>
    </w:p>
    <w:p w14:paraId="50CDBFB7" w14:textId="77777777" w:rsidR="00F43206" w:rsidRPr="009D4812" w:rsidRDefault="00F43206" w:rsidP="00F43206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4CA031BB" w14:textId="2B489E41" w:rsidR="00F43206" w:rsidRPr="009D4812" w:rsidRDefault="00534445" w:rsidP="00F4320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Discrimination in Day to Day Life</w:t>
      </w:r>
    </w:p>
    <w:p w14:paraId="47753874" w14:textId="45B5608E" w:rsidR="0015241E" w:rsidRPr="009D4812" w:rsidRDefault="0015241E" w:rsidP="009D481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ever : 5</w:t>
      </w:r>
    </w:p>
    <w:p w14:paraId="77039B9F" w14:textId="2CA4FE3D" w:rsidR="0015241E" w:rsidRPr="009D4812" w:rsidRDefault="0015241E" w:rsidP="009D481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Less than once a year :4</w:t>
      </w:r>
    </w:p>
    <w:p w14:paraId="607608AA" w14:textId="76F171EB" w:rsidR="0015241E" w:rsidRPr="009D4812" w:rsidRDefault="0015241E" w:rsidP="009D481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 few times a year : 3</w:t>
      </w:r>
    </w:p>
    <w:p w14:paraId="2B373CCC" w14:textId="2E2CBBC6" w:rsidR="0015241E" w:rsidRPr="009D4812" w:rsidRDefault="0015241E" w:rsidP="009D481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 few times a month : 2</w:t>
      </w:r>
    </w:p>
    <w:p w14:paraId="01242C30" w14:textId="0974B6DE" w:rsidR="0015241E" w:rsidRPr="009D4812" w:rsidRDefault="0015241E" w:rsidP="009D481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t least once a week : 1</w:t>
      </w:r>
    </w:p>
    <w:p w14:paraId="63BFEB40" w14:textId="19A995A0" w:rsidR="0015241E" w:rsidRPr="009D4812" w:rsidRDefault="0015241E" w:rsidP="000E7F31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lmost every day : 0</w:t>
      </w:r>
    </w:p>
    <w:p w14:paraId="0BA2D225" w14:textId="77777777" w:rsidR="0056755C" w:rsidRPr="009D4812" w:rsidRDefault="0056755C" w:rsidP="005675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59A6ECA7" w14:textId="4FCAC554" w:rsidR="00DD4839" w:rsidRPr="009D4812" w:rsidRDefault="00DD4839" w:rsidP="00DD483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Food and Housing Security </w:t>
      </w:r>
    </w:p>
    <w:p w14:paraId="08E43CBF" w14:textId="1AF285D4" w:rsidR="00DD4839" w:rsidRPr="009D4812" w:rsidRDefault="00DD4839" w:rsidP="00DD4839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or questions related to amount of money to buy food:</w:t>
      </w:r>
    </w:p>
    <w:p w14:paraId="36FB1619" w14:textId="7EBE841D" w:rsidR="00DD4839" w:rsidRPr="009D4812" w:rsidRDefault="00DD4839" w:rsidP="009D481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ever true : 2</w:t>
      </w:r>
    </w:p>
    <w:p w14:paraId="598B8516" w14:textId="12D0498F" w:rsidR="00DD4839" w:rsidRPr="009D4812" w:rsidRDefault="00DD4839" w:rsidP="009D481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ometimes true :1</w:t>
      </w:r>
    </w:p>
    <w:p w14:paraId="587D8C2F" w14:textId="37FFFCE2" w:rsidR="00DD4839" w:rsidRPr="009D4812" w:rsidRDefault="00DD4839" w:rsidP="009D481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Often true : 0</w:t>
      </w:r>
    </w:p>
    <w:p w14:paraId="6377D631" w14:textId="77777777" w:rsidR="00DD4839" w:rsidRPr="009D4812" w:rsidRDefault="00DD4839" w:rsidP="00DD4839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0760FDF4" w14:textId="38100F3C" w:rsidR="00DD4839" w:rsidRPr="009D4812" w:rsidRDefault="00DD4839" w:rsidP="00DD4839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For question of moving</w:t>
      </w:r>
      <w:r w:rsidR="00E23619"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:</w:t>
      </w:r>
    </w:p>
    <w:p w14:paraId="2EFB3F8D" w14:textId="0197B3E5" w:rsidR="00DD4839" w:rsidRPr="009D4812" w:rsidRDefault="0087494A" w:rsidP="009D4812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     </w:t>
      </w:r>
      <w:r w:rsidR="00DD4839"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3 :</w:t>
      </w:r>
      <w:r w:rsidR="00E23619"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DD4839"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0</w:t>
      </w:r>
    </w:p>
    <w:p w14:paraId="77C1C9C1" w14:textId="1D879A5C" w:rsidR="00DD4839" w:rsidRPr="009D4812" w:rsidRDefault="00DD4839" w:rsidP="009D4812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&lt;= 3 : 1</w:t>
      </w:r>
    </w:p>
    <w:p w14:paraId="14919301" w14:textId="77777777" w:rsidR="0056755C" w:rsidRDefault="0056755C" w:rsidP="005675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69578E59" w14:textId="219A4EC3" w:rsidR="004C7573" w:rsidRPr="009D4812" w:rsidRDefault="00335740" w:rsidP="0056755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ortive Relationships</w:t>
      </w:r>
    </w:p>
    <w:p w14:paraId="767A5B07" w14:textId="1F9D047B" w:rsidR="00816FCA" w:rsidRPr="009D4812" w:rsidRDefault="00816FCA" w:rsidP="009D4812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ll of the time : 4</w:t>
      </w:r>
    </w:p>
    <w:p w14:paraId="4F03003F" w14:textId="28B90984" w:rsidR="00816FCA" w:rsidRPr="009D4812" w:rsidRDefault="00816FCA" w:rsidP="009D4812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ost of the time : 3</w:t>
      </w:r>
    </w:p>
    <w:p w14:paraId="412D4F85" w14:textId="27E6CBE8" w:rsidR="00816FCA" w:rsidRPr="009D4812" w:rsidRDefault="00816FCA" w:rsidP="009D4812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ome of the time : 2</w:t>
      </w:r>
    </w:p>
    <w:p w14:paraId="02508AF8" w14:textId="42084531" w:rsidR="00816FCA" w:rsidRPr="009D4812" w:rsidRDefault="00816FCA" w:rsidP="009D4812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 little of the time :1</w:t>
      </w:r>
    </w:p>
    <w:p w14:paraId="18EF1FA8" w14:textId="0A65BC29" w:rsidR="00335740" w:rsidRPr="00816FCA" w:rsidRDefault="00816FCA" w:rsidP="009D4812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one of the time : 0</w:t>
      </w:r>
    </w:p>
    <w:p w14:paraId="6CB87604" w14:textId="77777777" w:rsidR="00335740" w:rsidRDefault="00335740" w:rsidP="0056755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3D71DB07" w14:textId="40996DCC" w:rsidR="00335740" w:rsidRPr="009D4812" w:rsidRDefault="00335740" w:rsidP="0056755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piritual Life</w:t>
      </w:r>
    </w:p>
    <w:p w14:paraId="489DA7AA" w14:textId="05D4490F" w:rsidR="005234D6" w:rsidRPr="009D4812" w:rsidRDefault="005234D6" w:rsidP="009D4812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any times a day : 9</w:t>
      </w:r>
    </w:p>
    <w:p w14:paraId="633605DD" w14:textId="01B63C13" w:rsidR="005234D6" w:rsidRPr="009D4812" w:rsidRDefault="005234D6" w:rsidP="009D4812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Every day : 8</w:t>
      </w:r>
    </w:p>
    <w:p w14:paraId="2A8BD8B6" w14:textId="699F982B" w:rsidR="005234D6" w:rsidRPr="009D4812" w:rsidRDefault="005234D6" w:rsidP="009D4812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ost days : 7</w:t>
      </w:r>
    </w:p>
    <w:p w14:paraId="52058765" w14:textId="18883840" w:rsidR="005234D6" w:rsidRPr="009D4812" w:rsidRDefault="005234D6" w:rsidP="009D4812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ore than once a week :6</w:t>
      </w:r>
    </w:p>
    <w:p w14:paraId="39282042" w14:textId="39BA3856" w:rsidR="005234D6" w:rsidRPr="009D4812" w:rsidRDefault="005234D6" w:rsidP="009D4812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ome days : 5</w:t>
      </w:r>
    </w:p>
    <w:p w14:paraId="536A5366" w14:textId="23F01649" w:rsidR="005234D6" w:rsidRPr="009D4812" w:rsidRDefault="005234D6" w:rsidP="009D4812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Once a week :4</w:t>
      </w:r>
    </w:p>
    <w:p w14:paraId="310E5E93" w14:textId="2E3BA8F9" w:rsidR="005234D6" w:rsidRPr="009D4812" w:rsidRDefault="005234D6" w:rsidP="009D4812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1-3 times per month :3</w:t>
      </w:r>
    </w:p>
    <w:p w14:paraId="0F4F042C" w14:textId="1E0C3845" w:rsidR="005234D6" w:rsidRPr="009D4812" w:rsidRDefault="005234D6" w:rsidP="009D4812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Once in a while : 2</w:t>
      </w:r>
    </w:p>
    <w:p w14:paraId="655FCC7F" w14:textId="421E772E" w:rsidR="005234D6" w:rsidRPr="009D4812" w:rsidRDefault="005234D6" w:rsidP="009D4812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Less than once per month : 1</w:t>
      </w:r>
    </w:p>
    <w:p w14:paraId="27350D0A" w14:textId="53011CB3" w:rsidR="005234D6" w:rsidRPr="009D4812" w:rsidRDefault="005234D6" w:rsidP="009D4812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D4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Never/ Almost never / I do not believe in God : 0</w:t>
      </w:r>
    </w:p>
    <w:p w14:paraId="387A5F93" w14:textId="77777777" w:rsidR="00CF1BB9" w:rsidRPr="009D4812" w:rsidRDefault="00CF1BB9" w:rsidP="00CF1BB9">
      <w:pPr>
        <w:rPr>
          <w:rFonts w:ascii="Times New Roman" w:hAnsi="Times New Roman" w:cs="Times New Roman"/>
        </w:rPr>
      </w:pPr>
    </w:p>
    <w:sectPr w:rsidR="00CF1BB9" w:rsidRPr="009D481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A1A440" w14:textId="77777777" w:rsidR="00D01F08" w:rsidRDefault="00D01F08" w:rsidP="009C01D6">
      <w:pPr>
        <w:spacing w:after="0" w:line="240" w:lineRule="auto"/>
      </w:pPr>
      <w:r>
        <w:separator/>
      </w:r>
    </w:p>
  </w:endnote>
  <w:endnote w:type="continuationSeparator" w:id="0">
    <w:p w14:paraId="688797D1" w14:textId="77777777" w:rsidR="00D01F08" w:rsidRDefault="00D01F08" w:rsidP="009C0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403010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C009B0" w14:textId="690F3321" w:rsidR="009C01D6" w:rsidRDefault="009C01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BC4A1F" w14:textId="77777777" w:rsidR="009C01D6" w:rsidRDefault="009C01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56A853" w14:textId="77777777" w:rsidR="00D01F08" w:rsidRDefault="00D01F08" w:rsidP="009C01D6">
      <w:pPr>
        <w:spacing w:after="0" w:line="240" w:lineRule="auto"/>
      </w:pPr>
      <w:r>
        <w:separator/>
      </w:r>
    </w:p>
  </w:footnote>
  <w:footnote w:type="continuationSeparator" w:id="0">
    <w:p w14:paraId="3EC9A2CE" w14:textId="77777777" w:rsidR="00D01F08" w:rsidRDefault="00D01F08" w:rsidP="009C01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A166D8"/>
    <w:multiLevelType w:val="hybridMultilevel"/>
    <w:tmpl w:val="2D86C1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B04437"/>
    <w:multiLevelType w:val="hybridMultilevel"/>
    <w:tmpl w:val="B9546F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A77176"/>
    <w:multiLevelType w:val="hybridMultilevel"/>
    <w:tmpl w:val="B3122A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EC6091"/>
    <w:multiLevelType w:val="hybridMultilevel"/>
    <w:tmpl w:val="244E2D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B1652C"/>
    <w:multiLevelType w:val="hybridMultilevel"/>
    <w:tmpl w:val="C7A0F7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4B94D1A"/>
    <w:multiLevelType w:val="hybridMultilevel"/>
    <w:tmpl w:val="E7787F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6F6C920"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0043B62"/>
    <w:multiLevelType w:val="hybridMultilevel"/>
    <w:tmpl w:val="4FBC69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05761803">
    <w:abstractNumId w:val="1"/>
  </w:num>
  <w:num w:numId="2" w16cid:durableId="528565468">
    <w:abstractNumId w:val="6"/>
  </w:num>
  <w:num w:numId="3" w16cid:durableId="2028671557">
    <w:abstractNumId w:val="0"/>
  </w:num>
  <w:num w:numId="4" w16cid:durableId="1772239730">
    <w:abstractNumId w:val="5"/>
  </w:num>
  <w:num w:numId="5" w16cid:durableId="1943344329">
    <w:abstractNumId w:val="3"/>
  </w:num>
  <w:num w:numId="6" w16cid:durableId="1402219996">
    <w:abstractNumId w:val="2"/>
  </w:num>
  <w:num w:numId="7" w16cid:durableId="115325338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F77"/>
    <w:rsid w:val="00001662"/>
    <w:rsid w:val="00052EEE"/>
    <w:rsid w:val="00062D4A"/>
    <w:rsid w:val="00065FE4"/>
    <w:rsid w:val="000B56B2"/>
    <w:rsid w:val="000E7F31"/>
    <w:rsid w:val="000F3538"/>
    <w:rsid w:val="001152D2"/>
    <w:rsid w:val="00124C47"/>
    <w:rsid w:val="00140613"/>
    <w:rsid w:val="00142370"/>
    <w:rsid w:val="00150370"/>
    <w:rsid w:val="0015241E"/>
    <w:rsid w:val="001A7FA3"/>
    <w:rsid w:val="001C27A4"/>
    <w:rsid w:val="001C3473"/>
    <w:rsid w:val="002665AD"/>
    <w:rsid w:val="002800B5"/>
    <w:rsid w:val="00286042"/>
    <w:rsid w:val="002C30D4"/>
    <w:rsid w:val="002F56EE"/>
    <w:rsid w:val="00315DD3"/>
    <w:rsid w:val="00335740"/>
    <w:rsid w:val="0034576D"/>
    <w:rsid w:val="00363FC7"/>
    <w:rsid w:val="00367591"/>
    <w:rsid w:val="003711DE"/>
    <w:rsid w:val="003908B2"/>
    <w:rsid w:val="003A14D7"/>
    <w:rsid w:val="003A14E1"/>
    <w:rsid w:val="003B0FBF"/>
    <w:rsid w:val="003D0B8F"/>
    <w:rsid w:val="00425AF5"/>
    <w:rsid w:val="00445177"/>
    <w:rsid w:val="00461D33"/>
    <w:rsid w:val="00492B21"/>
    <w:rsid w:val="004A37B1"/>
    <w:rsid w:val="004A3BC9"/>
    <w:rsid w:val="004B069E"/>
    <w:rsid w:val="004C7573"/>
    <w:rsid w:val="005234D6"/>
    <w:rsid w:val="00531F77"/>
    <w:rsid w:val="00533737"/>
    <w:rsid w:val="00534445"/>
    <w:rsid w:val="00546DB0"/>
    <w:rsid w:val="0055739B"/>
    <w:rsid w:val="005646F2"/>
    <w:rsid w:val="0056755C"/>
    <w:rsid w:val="005758C6"/>
    <w:rsid w:val="0058307E"/>
    <w:rsid w:val="00587DF8"/>
    <w:rsid w:val="005D3656"/>
    <w:rsid w:val="0060342C"/>
    <w:rsid w:val="0061402C"/>
    <w:rsid w:val="00621EF7"/>
    <w:rsid w:val="00653F16"/>
    <w:rsid w:val="006867E3"/>
    <w:rsid w:val="00686E54"/>
    <w:rsid w:val="0069340B"/>
    <w:rsid w:val="006B499E"/>
    <w:rsid w:val="006B568D"/>
    <w:rsid w:val="006F1DA9"/>
    <w:rsid w:val="006F6BB2"/>
    <w:rsid w:val="00706F07"/>
    <w:rsid w:val="00745103"/>
    <w:rsid w:val="0075219E"/>
    <w:rsid w:val="007644DB"/>
    <w:rsid w:val="007F1A79"/>
    <w:rsid w:val="00813489"/>
    <w:rsid w:val="00816FCA"/>
    <w:rsid w:val="00827FB9"/>
    <w:rsid w:val="008307B6"/>
    <w:rsid w:val="00840AD5"/>
    <w:rsid w:val="008519FB"/>
    <w:rsid w:val="00863F4E"/>
    <w:rsid w:val="0087494A"/>
    <w:rsid w:val="008B5812"/>
    <w:rsid w:val="008E797A"/>
    <w:rsid w:val="00935064"/>
    <w:rsid w:val="009713A7"/>
    <w:rsid w:val="00985B7C"/>
    <w:rsid w:val="00997D1A"/>
    <w:rsid w:val="009C01D6"/>
    <w:rsid w:val="009C54F9"/>
    <w:rsid w:val="009D4812"/>
    <w:rsid w:val="009E5609"/>
    <w:rsid w:val="009F747D"/>
    <w:rsid w:val="00A15609"/>
    <w:rsid w:val="00A5466A"/>
    <w:rsid w:val="00A71C14"/>
    <w:rsid w:val="00AA2680"/>
    <w:rsid w:val="00AB6C7F"/>
    <w:rsid w:val="00B963E0"/>
    <w:rsid w:val="00BF782D"/>
    <w:rsid w:val="00CD16B6"/>
    <w:rsid w:val="00CF1BB9"/>
    <w:rsid w:val="00D01F08"/>
    <w:rsid w:val="00D04CBB"/>
    <w:rsid w:val="00D4158E"/>
    <w:rsid w:val="00D432B6"/>
    <w:rsid w:val="00D70D34"/>
    <w:rsid w:val="00DB31EA"/>
    <w:rsid w:val="00DD4839"/>
    <w:rsid w:val="00DE5DB2"/>
    <w:rsid w:val="00DE6FC9"/>
    <w:rsid w:val="00E23619"/>
    <w:rsid w:val="00E442E7"/>
    <w:rsid w:val="00E445BD"/>
    <w:rsid w:val="00E6340F"/>
    <w:rsid w:val="00E7169E"/>
    <w:rsid w:val="00E71D93"/>
    <w:rsid w:val="00E75FEF"/>
    <w:rsid w:val="00EA4D1C"/>
    <w:rsid w:val="00EA61D0"/>
    <w:rsid w:val="00F05260"/>
    <w:rsid w:val="00F25E92"/>
    <w:rsid w:val="00F35398"/>
    <w:rsid w:val="00F375D7"/>
    <w:rsid w:val="00F418E0"/>
    <w:rsid w:val="00F43206"/>
    <w:rsid w:val="00F50C84"/>
    <w:rsid w:val="00F971CE"/>
    <w:rsid w:val="00FA3F9B"/>
    <w:rsid w:val="00FC3AF4"/>
    <w:rsid w:val="00FC5902"/>
    <w:rsid w:val="00FD5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4B764"/>
  <w15:chartTrackingRefBased/>
  <w15:docId w15:val="{6C4EE6A4-63BA-4942-B4F2-3A7F86DEC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01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1D6"/>
  </w:style>
  <w:style w:type="paragraph" w:styleId="Footer">
    <w:name w:val="footer"/>
    <w:basedOn w:val="Normal"/>
    <w:link w:val="FooterChar"/>
    <w:uiPriority w:val="99"/>
    <w:unhideWhenUsed/>
    <w:rsid w:val="009C01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1D6"/>
  </w:style>
  <w:style w:type="paragraph" w:styleId="Revision">
    <w:name w:val="Revision"/>
    <w:hidden/>
    <w:uiPriority w:val="99"/>
    <w:semiHidden/>
    <w:rsid w:val="009E560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524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17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1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5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8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55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68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1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8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0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1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4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6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2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2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5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16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4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8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2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1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9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4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7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2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57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6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2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8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53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07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2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6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1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8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2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35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7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0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0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5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2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7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0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0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8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1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05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5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8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3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95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1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2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8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1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06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0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74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0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9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7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9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9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0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1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8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5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7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9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7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83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73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2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3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8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6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76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5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5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8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03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3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6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0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61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8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3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1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1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0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1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3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937</Words>
  <Characters>534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Mahoney</dc:creator>
  <cp:keywords/>
  <dc:description/>
  <cp:lastModifiedBy>Diane Mahoney</cp:lastModifiedBy>
  <cp:revision>8</cp:revision>
  <dcterms:created xsi:type="dcterms:W3CDTF">2024-05-19T00:16:00Z</dcterms:created>
  <dcterms:modified xsi:type="dcterms:W3CDTF">2024-05-19T00:22:00Z</dcterms:modified>
</cp:coreProperties>
</file>